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3E3A3" w14:textId="00BD4691" w:rsidR="008B1A49" w:rsidRPr="00C20C26" w:rsidRDefault="008E4D8F" w:rsidP="004C79FE">
      <w:pPr>
        <w:spacing w:line="480" w:lineRule="auto"/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Additional </w:t>
      </w:r>
      <w:r w:rsidR="009005EB" w:rsidRPr="00C20C26">
        <w:rPr>
          <w:b/>
          <w:bCs/>
          <w:sz w:val="32"/>
          <w:szCs w:val="32"/>
          <w:lang w:val="en-US"/>
        </w:rPr>
        <w:t>information</w:t>
      </w:r>
    </w:p>
    <w:p w14:paraId="67F95FA3" w14:textId="60D8C206" w:rsidR="003E5EC2" w:rsidRPr="00C20C26" w:rsidRDefault="003E5EC2" w:rsidP="008C7DBF">
      <w:pPr>
        <w:jc w:val="center"/>
        <w:rPr>
          <w:b/>
          <w:bCs/>
          <w:sz w:val="32"/>
          <w:szCs w:val="32"/>
          <w:lang w:val="en-US"/>
        </w:rPr>
      </w:pPr>
    </w:p>
    <w:p w14:paraId="37D2F21B" w14:textId="77777777" w:rsidR="00AE2A59" w:rsidRPr="00AE2A59" w:rsidRDefault="00AE2A59" w:rsidP="00AE2A59">
      <w:pPr>
        <w:rPr>
          <w:b/>
          <w:bCs/>
          <w:sz w:val="28"/>
          <w:szCs w:val="28"/>
          <w:lang w:val="en-US"/>
        </w:rPr>
      </w:pPr>
      <w:r w:rsidRPr="00AE2A59">
        <w:rPr>
          <w:b/>
          <w:bCs/>
          <w:sz w:val="28"/>
          <w:szCs w:val="28"/>
          <w:lang w:val="en-US"/>
        </w:rPr>
        <w:t xml:space="preserve">CSF sTrem2 in Neurological Diseases: </w:t>
      </w:r>
    </w:p>
    <w:p w14:paraId="6CB0C0E1" w14:textId="329EC41C" w:rsidR="004C79FE" w:rsidRPr="00C20C26" w:rsidRDefault="00AE2A59" w:rsidP="00AE2A59">
      <w:pPr>
        <w:rPr>
          <w:sz w:val="28"/>
          <w:szCs w:val="28"/>
          <w:lang w:val="en-US"/>
        </w:rPr>
      </w:pPr>
      <w:r w:rsidRPr="00AE2A59">
        <w:rPr>
          <w:b/>
          <w:bCs/>
          <w:sz w:val="28"/>
          <w:szCs w:val="28"/>
          <w:lang w:val="en-US"/>
        </w:rPr>
        <w:t>A Two-sample Mendelian Randomization Study</w:t>
      </w:r>
    </w:p>
    <w:p w14:paraId="17D96712" w14:textId="77777777" w:rsidR="008638F9" w:rsidRPr="00241E4A" w:rsidRDefault="008638F9" w:rsidP="008638F9">
      <w:pPr>
        <w:pStyle w:val="AuthorList"/>
        <w:rPr>
          <w:lang w:eastAsia="zh-CN"/>
        </w:rPr>
      </w:pPr>
      <w:r w:rsidRPr="00241E4A">
        <w:t>M</w:t>
      </w:r>
      <w:r w:rsidRPr="00241E4A">
        <w:rPr>
          <w:lang w:eastAsia="zh-CN"/>
        </w:rPr>
        <w:t>ing</w:t>
      </w:r>
      <w:r w:rsidRPr="00241E4A">
        <w:t>-Hao Dong</w:t>
      </w:r>
      <w:r w:rsidRPr="00241E4A">
        <w:rPr>
          <w:vertAlign w:val="superscript"/>
        </w:rPr>
        <w:t>1#</w:t>
      </w:r>
      <w:r w:rsidRPr="00241E4A">
        <w:t>, Luo-Qi Zhou</w:t>
      </w:r>
      <w:r w:rsidRPr="00241E4A">
        <w:rPr>
          <w:vertAlign w:val="superscript"/>
        </w:rPr>
        <w:t>1#</w:t>
      </w:r>
      <w:r w:rsidRPr="00241E4A">
        <w:t>, Yue Tang</w:t>
      </w:r>
      <w:r w:rsidRPr="00241E4A">
        <w:rPr>
          <w:vertAlign w:val="superscript"/>
        </w:rPr>
        <w:t>1</w:t>
      </w:r>
      <w:r w:rsidRPr="00241E4A">
        <w:t>,</w:t>
      </w:r>
      <w:r w:rsidRPr="00241E4A">
        <w:rPr>
          <w:lang w:eastAsia="zh-CN"/>
        </w:rPr>
        <w:t xml:space="preserve"> </w:t>
      </w:r>
      <w:r w:rsidRPr="00241E4A">
        <w:t>Man Chen</w:t>
      </w:r>
      <w:r w:rsidRPr="00241E4A">
        <w:rPr>
          <w:vertAlign w:val="superscript"/>
        </w:rPr>
        <w:t>1</w:t>
      </w:r>
      <w:r w:rsidRPr="00241E4A">
        <w:t>, Jun Xiao</w:t>
      </w:r>
      <w:r w:rsidRPr="00241E4A">
        <w:rPr>
          <w:vertAlign w:val="superscript"/>
        </w:rPr>
        <w:t>1</w:t>
      </w:r>
      <w:r w:rsidRPr="00241E4A">
        <w:t>,</w:t>
      </w:r>
      <w:r w:rsidRPr="00241E4A">
        <w:rPr>
          <w:lang w:eastAsia="zh-CN"/>
        </w:rPr>
        <w:t xml:space="preserve"> </w:t>
      </w:r>
      <w:r w:rsidRPr="00241E4A">
        <w:t>Ke Shang</w:t>
      </w:r>
      <w:r w:rsidRPr="00241E4A">
        <w:rPr>
          <w:vertAlign w:val="superscript"/>
        </w:rPr>
        <w:t>1</w:t>
      </w:r>
      <w:r w:rsidRPr="00241E4A">
        <w:t>,</w:t>
      </w:r>
      <w:r w:rsidRPr="00241E4A">
        <w:rPr>
          <w:lang w:eastAsia="zh-CN"/>
        </w:rPr>
        <w:t xml:space="preserve"> Gang Deng</w:t>
      </w:r>
      <w:r w:rsidRPr="00241E4A">
        <w:rPr>
          <w:vertAlign w:val="superscript"/>
        </w:rPr>
        <w:t>1</w:t>
      </w:r>
      <w:r w:rsidRPr="00241E4A">
        <w:rPr>
          <w:lang w:eastAsia="zh-CN"/>
        </w:rPr>
        <w:t xml:space="preserve">, </w:t>
      </w:r>
      <w:r w:rsidRPr="00241E4A">
        <w:t>Chuan Qin</w:t>
      </w:r>
      <w:r w:rsidRPr="00241E4A">
        <w:rPr>
          <w:vertAlign w:val="superscript"/>
        </w:rPr>
        <w:t>1</w:t>
      </w:r>
      <w:r w:rsidRPr="00241E4A">
        <w:rPr>
          <w:vertAlign w:val="superscript"/>
          <w:lang w:eastAsia="zh-CN"/>
        </w:rPr>
        <w:t>*</w:t>
      </w:r>
      <w:r w:rsidRPr="00241E4A">
        <w:t>,</w:t>
      </w:r>
      <w:r w:rsidRPr="00241E4A">
        <w:rPr>
          <w:lang w:eastAsia="zh-CN"/>
        </w:rPr>
        <w:t xml:space="preserve"> Dai-</w:t>
      </w:r>
      <w:r>
        <w:rPr>
          <w:lang w:eastAsia="zh-CN"/>
        </w:rPr>
        <w:t>S</w:t>
      </w:r>
      <w:r w:rsidRPr="00241E4A">
        <w:rPr>
          <w:lang w:eastAsia="zh-CN"/>
        </w:rPr>
        <w:t>hi Tian</w:t>
      </w:r>
      <w:r w:rsidRPr="00241E4A">
        <w:rPr>
          <w:vertAlign w:val="superscript"/>
        </w:rPr>
        <w:t>1</w:t>
      </w:r>
      <w:r w:rsidRPr="00241E4A">
        <w:rPr>
          <w:vertAlign w:val="superscript"/>
          <w:lang w:eastAsia="zh-CN"/>
        </w:rPr>
        <w:t>*</w:t>
      </w:r>
    </w:p>
    <w:p w14:paraId="34861066" w14:textId="77777777" w:rsidR="00AE2A59" w:rsidRPr="008638F9" w:rsidRDefault="00AE2A59" w:rsidP="008C7DBF">
      <w:pPr>
        <w:rPr>
          <w:i/>
          <w:iCs/>
          <w:sz w:val="28"/>
          <w:szCs w:val="28"/>
          <w:lang w:val="en-US"/>
        </w:rPr>
      </w:pPr>
    </w:p>
    <w:p w14:paraId="6B32827C" w14:textId="200440E4" w:rsidR="00AE2A59" w:rsidRPr="00AE2A59" w:rsidRDefault="00AE2A59" w:rsidP="00AE2A59">
      <w:pPr>
        <w:rPr>
          <w:sz w:val="28"/>
          <w:szCs w:val="28"/>
          <w:lang w:val="en-US"/>
        </w:rPr>
      </w:pPr>
      <w:r w:rsidRPr="00AE2A59">
        <w:rPr>
          <w:b/>
          <w:sz w:val="28"/>
          <w:szCs w:val="28"/>
          <w:lang w:val="en-US"/>
        </w:rPr>
        <w:t xml:space="preserve">Table </w:t>
      </w:r>
      <w:r w:rsidR="008E4D8F">
        <w:rPr>
          <w:b/>
          <w:sz w:val="28"/>
          <w:szCs w:val="28"/>
          <w:lang w:val="en-US"/>
        </w:rPr>
        <w:t>S</w:t>
      </w:r>
      <w:r w:rsidRPr="00AE2A59">
        <w:rPr>
          <w:b/>
          <w:sz w:val="28"/>
          <w:szCs w:val="28"/>
          <w:lang w:val="en-US"/>
        </w:rPr>
        <w:t>1.</w:t>
      </w:r>
      <w:r w:rsidRPr="00AE2A59">
        <w:rPr>
          <w:sz w:val="28"/>
          <w:szCs w:val="28"/>
          <w:lang w:val="en-US"/>
        </w:rPr>
        <w:t xml:space="preserve"> Detai</w:t>
      </w:r>
      <w:r>
        <w:rPr>
          <w:sz w:val="28"/>
          <w:szCs w:val="28"/>
          <w:lang w:val="en-US"/>
        </w:rPr>
        <w:t>led information on used studies</w:t>
      </w:r>
      <w:r w:rsidR="00A27339">
        <w:rPr>
          <w:sz w:val="28"/>
          <w:szCs w:val="28"/>
          <w:lang w:val="en-US"/>
        </w:rPr>
        <w:t>.</w:t>
      </w:r>
    </w:p>
    <w:p w14:paraId="496FDBB7" w14:textId="7BC26D4A" w:rsidR="008C7DBF" w:rsidRDefault="00AE2A59" w:rsidP="00AE2A59">
      <w:pPr>
        <w:rPr>
          <w:sz w:val="28"/>
          <w:szCs w:val="28"/>
          <w:lang w:val="en-US"/>
        </w:rPr>
      </w:pPr>
      <w:r w:rsidRPr="00AE2A59">
        <w:rPr>
          <w:b/>
          <w:sz w:val="28"/>
          <w:szCs w:val="28"/>
          <w:lang w:val="en-US"/>
        </w:rPr>
        <w:t xml:space="preserve">Table </w:t>
      </w:r>
      <w:r w:rsidR="008E4D8F">
        <w:rPr>
          <w:b/>
          <w:sz w:val="28"/>
          <w:szCs w:val="28"/>
          <w:lang w:val="en-US"/>
        </w:rPr>
        <w:t>S</w:t>
      </w:r>
      <w:r w:rsidRPr="00AE2A59">
        <w:rPr>
          <w:b/>
          <w:sz w:val="28"/>
          <w:szCs w:val="28"/>
          <w:lang w:val="en-US"/>
        </w:rPr>
        <w:t xml:space="preserve">2. </w:t>
      </w:r>
      <w:r w:rsidRPr="00AE2A59">
        <w:rPr>
          <w:sz w:val="28"/>
          <w:szCs w:val="28"/>
          <w:lang w:val="en-US"/>
        </w:rPr>
        <w:t xml:space="preserve">Detailed information on used </w:t>
      </w:r>
      <w:r>
        <w:rPr>
          <w:sz w:val="28"/>
          <w:szCs w:val="28"/>
          <w:lang w:val="en-US"/>
        </w:rPr>
        <w:t>studies from FinnGen consortium</w:t>
      </w:r>
      <w:r w:rsidR="00A27339">
        <w:rPr>
          <w:sz w:val="28"/>
          <w:szCs w:val="28"/>
          <w:lang w:val="en-US"/>
        </w:rPr>
        <w:t>.</w:t>
      </w:r>
    </w:p>
    <w:p w14:paraId="31EFE641" w14:textId="7DAA2C5C" w:rsidR="00AE2A59" w:rsidRDefault="00AE2A59" w:rsidP="00AE2A59">
      <w:pPr>
        <w:rPr>
          <w:sz w:val="28"/>
          <w:szCs w:val="28"/>
          <w:lang w:val="en-US"/>
        </w:rPr>
      </w:pPr>
      <w:r w:rsidRPr="00AE2A59">
        <w:rPr>
          <w:b/>
          <w:sz w:val="28"/>
          <w:szCs w:val="28"/>
          <w:lang w:val="en-US"/>
        </w:rPr>
        <w:t xml:space="preserve">Table </w:t>
      </w:r>
      <w:r w:rsidR="008E4D8F">
        <w:rPr>
          <w:b/>
          <w:sz w:val="28"/>
          <w:szCs w:val="28"/>
          <w:lang w:val="en-US"/>
        </w:rPr>
        <w:t>S</w:t>
      </w:r>
      <w:r w:rsidRPr="00AE2A59">
        <w:rPr>
          <w:b/>
          <w:sz w:val="28"/>
          <w:szCs w:val="28"/>
          <w:lang w:val="en-US"/>
        </w:rPr>
        <w:t>3.</w:t>
      </w:r>
      <w:r w:rsidRPr="00AE2A59">
        <w:rPr>
          <w:sz w:val="28"/>
          <w:szCs w:val="28"/>
          <w:lang w:val="en-US"/>
        </w:rPr>
        <w:t xml:space="preserve"> Associations of CSF sTREM2 with neurological diseases and subtypes in inverse-variance weighted method, as well as weighted median method and MR-Egger method.</w:t>
      </w:r>
    </w:p>
    <w:p w14:paraId="4E7C18D1" w14:textId="0C251B9A" w:rsidR="00AE2A59" w:rsidRDefault="00AE2A59" w:rsidP="00AE2A59">
      <w:pPr>
        <w:rPr>
          <w:sz w:val="28"/>
          <w:szCs w:val="28"/>
          <w:lang w:val="en-US"/>
        </w:rPr>
      </w:pPr>
      <w:r w:rsidRPr="00AE2A59">
        <w:rPr>
          <w:b/>
          <w:sz w:val="28"/>
          <w:szCs w:val="28"/>
          <w:lang w:val="en-US"/>
        </w:rPr>
        <w:t xml:space="preserve">Table </w:t>
      </w:r>
      <w:r w:rsidR="008E4D8F">
        <w:rPr>
          <w:b/>
          <w:sz w:val="28"/>
          <w:szCs w:val="28"/>
          <w:lang w:val="en-US"/>
        </w:rPr>
        <w:t>S</w:t>
      </w:r>
      <w:r w:rsidRPr="00AE2A59">
        <w:rPr>
          <w:b/>
          <w:sz w:val="28"/>
          <w:szCs w:val="28"/>
          <w:lang w:val="en-US"/>
        </w:rPr>
        <w:t>4.</w:t>
      </w:r>
      <w:r w:rsidRPr="00AE2A59">
        <w:rPr>
          <w:sz w:val="28"/>
          <w:szCs w:val="28"/>
          <w:lang w:val="en-US"/>
        </w:rPr>
        <w:t xml:space="preserve"> Effects of genetic liability to MS on CSF sTREM2 levels in reverse Mendelian randomization analysis.</w:t>
      </w:r>
    </w:p>
    <w:p w14:paraId="7A74AA3C" w14:textId="58A0AB73" w:rsidR="00AE2A59" w:rsidRPr="00C20C26" w:rsidRDefault="00AE2A59" w:rsidP="00AE2A59">
      <w:pPr>
        <w:rPr>
          <w:sz w:val="28"/>
          <w:szCs w:val="28"/>
          <w:lang w:val="en-US"/>
        </w:rPr>
      </w:pPr>
      <w:r w:rsidRPr="00AE2A59">
        <w:rPr>
          <w:b/>
          <w:sz w:val="28"/>
          <w:szCs w:val="28"/>
          <w:lang w:val="en-US"/>
        </w:rPr>
        <w:t xml:space="preserve">Figure </w:t>
      </w:r>
      <w:r w:rsidR="008E4D8F">
        <w:rPr>
          <w:b/>
          <w:sz w:val="28"/>
          <w:szCs w:val="28"/>
          <w:lang w:val="en-US"/>
        </w:rPr>
        <w:t>S</w:t>
      </w:r>
      <w:r w:rsidRPr="00AE2A59">
        <w:rPr>
          <w:b/>
          <w:sz w:val="28"/>
          <w:szCs w:val="28"/>
          <w:lang w:val="en-US"/>
        </w:rPr>
        <w:t>1.</w:t>
      </w:r>
      <w:r w:rsidRPr="00AE2A59">
        <w:rPr>
          <w:sz w:val="28"/>
          <w:szCs w:val="28"/>
          <w:lang w:val="en-US"/>
        </w:rPr>
        <w:t xml:space="preserve"> Leave-one-SNP-out sensitivity analyze for CSF sTREM2 levels on MS.</w:t>
      </w:r>
    </w:p>
    <w:p w14:paraId="5267E667" w14:textId="4682F614" w:rsidR="00D540BD" w:rsidRPr="00C20C26" w:rsidRDefault="00D540BD" w:rsidP="008E4D8F">
      <w:pPr>
        <w:spacing w:line="480" w:lineRule="auto"/>
        <w:rPr>
          <w:sz w:val="28"/>
          <w:szCs w:val="28"/>
          <w:lang w:val="en-US"/>
        </w:rPr>
      </w:pPr>
      <w:r w:rsidRPr="00C20C26">
        <w:rPr>
          <w:sz w:val="28"/>
          <w:szCs w:val="28"/>
          <w:lang w:val="en-US"/>
        </w:rPr>
        <w:br w:type="page"/>
      </w:r>
      <w:r w:rsidR="00AE2A59">
        <w:rPr>
          <w:b/>
          <w:bCs/>
          <w:sz w:val="28"/>
          <w:szCs w:val="28"/>
          <w:lang w:val="en-US"/>
        </w:rPr>
        <w:lastRenderedPageBreak/>
        <w:t>T</w:t>
      </w:r>
      <w:r w:rsidRPr="00C20C26">
        <w:rPr>
          <w:b/>
          <w:bCs/>
          <w:sz w:val="28"/>
          <w:szCs w:val="28"/>
          <w:lang w:val="en-US"/>
        </w:rPr>
        <w:t xml:space="preserve">able </w:t>
      </w:r>
      <w:r w:rsidR="008E4D8F">
        <w:rPr>
          <w:b/>
          <w:bCs/>
          <w:sz w:val="28"/>
          <w:szCs w:val="28"/>
          <w:lang w:val="en-US"/>
        </w:rPr>
        <w:t>S</w:t>
      </w:r>
      <w:r w:rsidRPr="00C20C26">
        <w:rPr>
          <w:b/>
          <w:bCs/>
          <w:sz w:val="28"/>
          <w:szCs w:val="28"/>
          <w:lang w:val="en-US"/>
        </w:rPr>
        <w:t>1</w:t>
      </w:r>
      <w:r w:rsidRPr="00C20C26">
        <w:rPr>
          <w:sz w:val="28"/>
          <w:szCs w:val="28"/>
          <w:lang w:val="en-US"/>
        </w:rPr>
        <w:t>. Detailed information on used studies</w:t>
      </w:r>
    </w:p>
    <w:tbl>
      <w:tblPr>
        <w:tblStyle w:val="TableGrid"/>
        <w:tblW w:w="14205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3119"/>
        <w:gridCol w:w="5363"/>
        <w:gridCol w:w="2903"/>
      </w:tblGrid>
      <w:tr w:rsidR="000F33E6" w:rsidRPr="00C20C26" w14:paraId="7FBEC1E9" w14:textId="77777777" w:rsidTr="00EB0A0D">
        <w:trPr>
          <w:trHeight w:val="237"/>
          <w:jc w:val="center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E624BDA" w14:textId="77777777" w:rsidR="000F33E6" w:rsidRPr="00C20C26" w:rsidRDefault="000F33E6" w:rsidP="00EB0A0D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sz w:val="24"/>
              </w:rPr>
              <w:t>Exposure/Outcom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C04C7C8" w14:textId="40A5E31F" w:rsidR="000F33E6" w:rsidRPr="00C20C26" w:rsidRDefault="00AE2A59" w:rsidP="00EB0A0D">
            <w:pPr>
              <w:jc w:val="center"/>
              <w:rPr>
                <w:b/>
                <w:bCs/>
                <w:sz w:val="24"/>
              </w:rPr>
            </w:pPr>
            <w:r w:rsidRPr="00AE2A59">
              <w:rPr>
                <w:b/>
                <w:bCs/>
                <w:sz w:val="24"/>
              </w:rPr>
              <w:t>Data source</w:t>
            </w:r>
          </w:p>
        </w:tc>
        <w:tc>
          <w:tcPr>
            <w:tcW w:w="5363" w:type="dxa"/>
            <w:tcBorders>
              <w:top w:val="single" w:sz="12" w:space="0" w:color="auto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E71187A" w14:textId="77777777" w:rsidR="000F33E6" w:rsidRPr="00C20C26" w:rsidRDefault="000F33E6" w:rsidP="00EB0A0D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sz w:val="24"/>
              </w:rPr>
              <w:t>Participants</w:t>
            </w:r>
          </w:p>
        </w:tc>
        <w:tc>
          <w:tcPr>
            <w:tcW w:w="2903" w:type="dxa"/>
            <w:tcBorders>
              <w:top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C4CB7A" w14:textId="2472301A" w:rsidR="000F33E6" w:rsidRPr="00C20C26" w:rsidRDefault="00F36CD6" w:rsidP="00F36CD6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sz w:val="24"/>
              </w:rPr>
              <w:t xml:space="preserve">PubMed ID or web </w:t>
            </w:r>
            <w:r w:rsidR="000F33E6" w:rsidRPr="00C20C26">
              <w:rPr>
                <w:b/>
                <w:bCs/>
                <w:sz w:val="24"/>
              </w:rPr>
              <w:t xml:space="preserve">source </w:t>
            </w:r>
          </w:p>
        </w:tc>
      </w:tr>
      <w:tr w:rsidR="000F33E6" w:rsidRPr="00C20C26" w14:paraId="651E7CA9" w14:textId="77777777" w:rsidTr="00EB0A0D">
        <w:trPr>
          <w:trHeight w:val="175"/>
          <w:jc w:val="center"/>
        </w:trPr>
        <w:tc>
          <w:tcPr>
            <w:tcW w:w="2820" w:type="dxa"/>
            <w:tcBorders>
              <w:left w:val="single" w:sz="12" w:space="0" w:color="auto"/>
            </w:tcBorders>
            <w:vAlign w:val="center"/>
          </w:tcPr>
          <w:p w14:paraId="01BAB97C" w14:textId="2C99C176" w:rsidR="000F33E6" w:rsidRPr="00C20C26" w:rsidRDefault="00E46CD8" w:rsidP="00EB0A0D">
            <w:pPr>
              <w:jc w:val="center"/>
              <w:rPr>
                <w:sz w:val="24"/>
              </w:rPr>
            </w:pPr>
            <w:r>
              <w:rPr>
                <w:sz w:val="24"/>
              </w:rPr>
              <w:t>Summary level data for CSF sTREM</w:t>
            </w:r>
            <w:r w:rsidR="00AE2A59" w:rsidRPr="00AE2A59">
              <w:rPr>
                <w:sz w:val="24"/>
              </w:rPr>
              <w:t>2 levels</w:t>
            </w:r>
          </w:p>
        </w:tc>
        <w:tc>
          <w:tcPr>
            <w:tcW w:w="3119" w:type="dxa"/>
            <w:vAlign w:val="center"/>
          </w:tcPr>
          <w:p w14:paraId="736A8A09" w14:textId="16CCA791" w:rsidR="000F33E6" w:rsidRPr="00C20C26" w:rsidRDefault="00AE2A59" w:rsidP="00EB0A0D">
            <w:pPr>
              <w:jc w:val="center"/>
              <w:rPr>
                <w:sz w:val="24"/>
              </w:rPr>
            </w:pPr>
            <w:r w:rsidRPr="00AE2A59">
              <w:rPr>
                <w:rFonts w:hint="eastAsia"/>
                <w:sz w:val="24"/>
              </w:rPr>
              <w:t>“</w:t>
            </w:r>
            <w:r w:rsidRPr="00AE2A59">
              <w:rPr>
                <w:sz w:val="24"/>
              </w:rPr>
              <w:t>Genome-Wide Association Studies for Cerebrospinal Fluid Soluble TREM2 in Alzheimer's Disease”</w:t>
            </w:r>
          </w:p>
        </w:tc>
        <w:tc>
          <w:tcPr>
            <w:tcW w:w="5363" w:type="dxa"/>
            <w:vAlign w:val="center"/>
          </w:tcPr>
          <w:p w14:paraId="195D6115" w14:textId="16EF4D68" w:rsidR="00DD594B" w:rsidRDefault="00AE2A59" w:rsidP="002827B4">
            <w:pPr>
              <w:jc w:val="center"/>
              <w:rPr>
                <w:sz w:val="24"/>
              </w:rPr>
            </w:pPr>
            <w:r w:rsidRPr="00AE2A59">
              <w:rPr>
                <w:sz w:val="24"/>
              </w:rPr>
              <w:t>1</w:t>
            </w:r>
            <w:r w:rsidR="00221D11">
              <w:rPr>
                <w:sz w:val="24"/>
              </w:rPr>
              <w:t>,</w:t>
            </w:r>
            <w:r w:rsidRPr="00AE2A59">
              <w:rPr>
                <w:sz w:val="24"/>
              </w:rPr>
              <w:t xml:space="preserve">001 individuals included 224 HN, 72 SMC, </w:t>
            </w:r>
          </w:p>
          <w:p w14:paraId="47FC25D3" w14:textId="77777777" w:rsidR="00DD594B" w:rsidRDefault="00AE2A59" w:rsidP="002827B4">
            <w:pPr>
              <w:jc w:val="center"/>
              <w:rPr>
                <w:sz w:val="24"/>
              </w:rPr>
            </w:pPr>
            <w:r w:rsidRPr="00AE2A59">
              <w:rPr>
                <w:sz w:val="24"/>
              </w:rPr>
              <w:t xml:space="preserve">234 EMCI, 277 LMCI, and 194 AD </w:t>
            </w:r>
          </w:p>
          <w:p w14:paraId="593E70C0" w14:textId="44889D02" w:rsidR="000F33E6" w:rsidRPr="00C20C26" w:rsidRDefault="00AE2A59" w:rsidP="002827B4">
            <w:pPr>
              <w:jc w:val="center"/>
              <w:rPr>
                <w:sz w:val="24"/>
              </w:rPr>
            </w:pPr>
            <w:r w:rsidRPr="00AE2A59">
              <w:rPr>
                <w:sz w:val="24"/>
              </w:rPr>
              <w:t>participants from ADNI.</w:t>
            </w:r>
          </w:p>
        </w:tc>
        <w:tc>
          <w:tcPr>
            <w:tcW w:w="2903" w:type="dxa"/>
            <w:tcBorders>
              <w:right w:val="single" w:sz="12" w:space="0" w:color="auto"/>
            </w:tcBorders>
            <w:vAlign w:val="center"/>
          </w:tcPr>
          <w:p w14:paraId="4B786744" w14:textId="7B4E0740" w:rsidR="000F33E6" w:rsidRPr="00DD594B" w:rsidRDefault="00AE2A59" w:rsidP="00EB0A0D">
            <w:pPr>
              <w:shd w:val="clear" w:color="auto" w:fill="FFFFFF"/>
              <w:spacing w:before="100" w:beforeAutospacing="1" w:after="100" w:afterAutospacing="1"/>
              <w:rPr>
                <w:sz w:val="24"/>
              </w:rPr>
            </w:pPr>
            <w:r w:rsidRPr="00AE2A59">
              <w:rPr>
                <w:sz w:val="24"/>
              </w:rPr>
              <w:t>PubMed ID: 31708768</w:t>
            </w:r>
          </w:p>
        </w:tc>
      </w:tr>
      <w:tr w:rsidR="000F33E6" w:rsidRPr="00C20C26" w14:paraId="4CADDFC2" w14:textId="77777777" w:rsidTr="00EB0A0D">
        <w:trPr>
          <w:trHeight w:val="175"/>
          <w:jc w:val="center"/>
        </w:trPr>
        <w:tc>
          <w:tcPr>
            <w:tcW w:w="2820" w:type="dxa"/>
            <w:tcBorders>
              <w:left w:val="single" w:sz="12" w:space="0" w:color="auto"/>
            </w:tcBorders>
            <w:vAlign w:val="center"/>
          </w:tcPr>
          <w:p w14:paraId="57231BC4" w14:textId="402DE154" w:rsidR="000F33E6" w:rsidRPr="00C20C26" w:rsidRDefault="00AE2A59" w:rsidP="00EB0A0D">
            <w:pPr>
              <w:jc w:val="center"/>
              <w:rPr>
                <w:sz w:val="24"/>
              </w:rPr>
            </w:pPr>
            <w:r w:rsidRPr="00AE2A59">
              <w:rPr>
                <w:sz w:val="24"/>
              </w:rPr>
              <w:t>Genetic instruments for ischemic stroke and subtypes</w:t>
            </w:r>
          </w:p>
        </w:tc>
        <w:tc>
          <w:tcPr>
            <w:tcW w:w="3119" w:type="dxa"/>
            <w:vAlign w:val="center"/>
          </w:tcPr>
          <w:p w14:paraId="78ED0F75" w14:textId="741FDD2B" w:rsidR="000F33E6" w:rsidRPr="00C20C26" w:rsidRDefault="00AE2A59" w:rsidP="00EB0A0D">
            <w:pPr>
              <w:jc w:val="center"/>
              <w:rPr>
                <w:sz w:val="24"/>
              </w:rPr>
            </w:pPr>
            <w:r w:rsidRPr="00AE2A59">
              <w:rPr>
                <w:sz w:val="24"/>
              </w:rPr>
              <w:t>MEGASTROKE consortium</w:t>
            </w:r>
          </w:p>
        </w:tc>
        <w:tc>
          <w:tcPr>
            <w:tcW w:w="5363" w:type="dxa"/>
            <w:vAlign w:val="center"/>
          </w:tcPr>
          <w:p w14:paraId="3976F2DE" w14:textId="6847E5F8" w:rsidR="000F33E6" w:rsidRPr="00C20C26" w:rsidRDefault="00AE2A59" w:rsidP="00F36CD6">
            <w:pPr>
              <w:jc w:val="center"/>
              <w:rPr>
                <w:sz w:val="24"/>
              </w:rPr>
            </w:pPr>
            <w:r w:rsidRPr="00AE2A59">
              <w:rPr>
                <w:sz w:val="24"/>
              </w:rPr>
              <w:t>440</w:t>
            </w:r>
            <w:r w:rsidR="00221D11">
              <w:rPr>
                <w:sz w:val="24"/>
              </w:rPr>
              <w:t>,</w:t>
            </w:r>
            <w:r w:rsidRPr="00AE2A59">
              <w:rPr>
                <w:sz w:val="24"/>
              </w:rPr>
              <w:t>328 individuals (34</w:t>
            </w:r>
            <w:r w:rsidR="00221D11">
              <w:rPr>
                <w:sz w:val="24"/>
              </w:rPr>
              <w:t>,</w:t>
            </w:r>
            <w:r w:rsidRPr="00AE2A59">
              <w:rPr>
                <w:sz w:val="24"/>
              </w:rPr>
              <w:t>217 ischemic stroke cases and 406</w:t>
            </w:r>
            <w:r w:rsidR="00221D11">
              <w:rPr>
                <w:sz w:val="24"/>
              </w:rPr>
              <w:t>,</w:t>
            </w:r>
            <w:r w:rsidRPr="00AE2A59">
              <w:rPr>
                <w:sz w:val="24"/>
              </w:rPr>
              <w:t>111 non-cases) of European ancestry; 4</w:t>
            </w:r>
            <w:r w:rsidR="00221D11">
              <w:rPr>
                <w:sz w:val="24"/>
              </w:rPr>
              <w:t>,</w:t>
            </w:r>
            <w:r w:rsidRPr="00AE2A59">
              <w:rPr>
                <w:sz w:val="24"/>
              </w:rPr>
              <w:t>373 large artery stroke cases, 5</w:t>
            </w:r>
            <w:r w:rsidR="00221D11">
              <w:rPr>
                <w:sz w:val="24"/>
              </w:rPr>
              <w:t>,</w:t>
            </w:r>
            <w:r w:rsidRPr="00AE2A59">
              <w:rPr>
                <w:sz w:val="24"/>
              </w:rPr>
              <w:t>386 small vessel stroke cases and 7</w:t>
            </w:r>
            <w:r w:rsidR="00221D11">
              <w:rPr>
                <w:sz w:val="24"/>
              </w:rPr>
              <w:t>,</w:t>
            </w:r>
            <w:r w:rsidRPr="00AE2A59">
              <w:rPr>
                <w:sz w:val="24"/>
              </w:rPr>
              <w:t>193 cardioembolic stroke cases</w:t>
            </w:r>
          </w:p>
        </w:tc>
        <w:tc>
          <w:tcPr>
            <w:tcW w:w="2903" w:type="dxa"/>
            <w:tcBorders>
              <w:right w:val="single" w:sz="12" w:space="0" w:color="auto"/>
            </w:tcBorders>
            <w:vAlign w:val="center"/>
          </w:tcPr>
          <w:p w14:paraId="234FEFC3" w14:textId="16E0DF0F" w:rsidR="00A620CE" w:rsidRPr="00C20C26" w:rsidRDefault="00AE2A59" w:rsidP="00EB0A0D">
            <w:pPr>
              <w:jc w:val="center"/>
              <w:rPr>
                <w:sz w:val="24"/>
              </w:rPr>
            </w:pPr>
            <w:r w:rsidRPr="00AE2A59">
              <w:rPr>
                <w:sz w:val="24"/>
              </w:rPr>
              <w:t>http://www.megastroke.org/</w:t>
            </w:r>
          </w:p>
        </w:tc>
      </w:tr>
      <w:tr w:rsidR="00AE2A59" w:rsidRPr="00C20C26" w14:paraId="4576FDF6" w14:textId="77777777" w:rsidTr="00EB0A0D">
        <w:trPr>
          <w:trHeight w:val="175"/>
          <w:jc w:val="center"/>
        </w:trPr>
        <w:tc>
          <w:tcPr>
            <w:tcW w:w="2820" w:type="dxa"/>
            <w:tcBorders>
              <w:left w:val="single" w:sz="12" w:space="0" w:color="auto"/>
            </w:tcBorders>
            <w:vAlign w:val="center"/>
          </w:tcPr>
          <w:p w14:paraId="6121B6BD" w14:textId="0D5AEDE1" w:rsidR="00AE2A59" w:rsidRPr="00DD594B" w:rsidRDefault="00AE2A59" w:rsidP="00EB0A0D">
            <w:pPr>
              <w:jc w:val="center"/>
              <w:rPr>
                <w:sz w:val="24"/>
              </w:rPr>
            </w:pPr>
            <w:r w:rsidRPr="00AE2A59">
              <w:rPr>
                <w:sz w:val="24"/>
              </w:rPr>
              <w:t>Genetic instruments for ICH/SAH and subtypes of  AD/PD</w:t>
            </w:r>
          </w:p>
        </w:tc>
        <w:tc>
          <w:tcPr>
            <w:tcW w:w="3119" w:type="dxa"/>
            <w:vAlign w:val="center"/>
          </w:tcPr>
          <w:p w14:paraId="656C6745" w14:textId="3B0AD619" w:rsidR="00AE2A59" w:rsidRPr="00DD594B" w:rsidRDefault="00AE2A59" w:rsidP="00EB0A0D">
            <w:pPr>
              <w:jc w:val="center"/>
              <w:rPr>
                <w:sz w:val="24"/>
              </w:rPr>
            </w:pPr>
            <w:r w:rsidRPr="00AE2A59">
              <w:rPr>
                <w:sz w:val="24"/>
              </w:rPr>
              <w:t>FinnGen consortium</w:t>
            </w:r>
          </w:p>
        </w:tc>
        <w:tc>
          <w:tcPr>
            <w:tcW w:w="5363" w:type="dxa"/>
            <w:vAlign w:val="center"/>
          </w:tcPr>
          <w:p w14:paraId="1A9E1D7B" w14:textId="77777777" w:rsidR="00AE2A59" w:rsidRDefault="00AE2A59" w:rsidP="00EB0A0D">
            <w:pPr>
              <w:jc w:val="center"/>
              <w:rPr>
                <w:sz w:val="24"/>
              </w:rPr>
            </w:pPr>
            <w:r w:rsidRPr="00AE2A59">
              <w:rPr>
                <w:sz w:val="24"/>
              </w:rPr>
              <w:t>Detailed informatio</w:t>
            </w:r>
            <w:r>
              <w:rPr>
                <w:sz w:val="24"/>
              </w:rPr>
              <w:t xml:space="preserve">n is provided </w:t>
            </w:r>
          </w:p>
          <w:p w14:paraId="0AC2B084" w14:textId="76F470F3" w:rsidR="00AE2A59" w:rsidRPr="00DD594B" w:rsidRDefault="00AE2A59" w:rsidP="00EB0A0D">
            <w:pPr>
              <w:jc w:val="center"/>
              <w:rPr>
                <w:sz w:val="24"/>
              </w:rPr>
            </w:pPr>
            <w:r>
              <w:rPr>
                <w:sz w:val="24"/>
              </w:rPr>
              <w:t>in Supplementary T</w:t>
            </w:r>
            <w:r w:rsidRPr="00AE2A59">
              <w:rPr>
                <w:sz w:val="24"/>
              </w:rPr>
              <w:t>able</w:t>
            </w:r>
            <w:r>
              <w:rPr>
                <w:sz w:val="24"/>
              </w:rPr>
              <w:t xml:space="preserve"> 2.</w:t>
            </w:r>
          </w:p>
        </w:tc>
        <w:tc>
          <w:tcPr>
            <w:tcW w:w="2903" w:type="dxa"/>
            <w:tcBorders>
              <w:right w:val="single" w:sz="12" w:space="0" w:color="auto"/>
            </w:tcBorders>
            <w:vAlign w:val="center"/>
          </w:tcPr>
          <w:p w14:paraId="79F7E200" w14:textId="6FC3BD03" w:rsidR="00DD594B" w:rsidRDefault="00DD594B" w:rsidP="00EB0A0D">
            <w:pPr>
              <w:jc w:val="center"/>
              <w:rPr>
                <w:sz w:val="24"/>
              </w:rPr>
            </w:pPr>
            <w:r w:rsidRPr="00DD594B">
              <w:rPr>
                <w:sz w:val="24"/>
              </w:rPr>
              <w:t>https://finngen.gitbook.io/</w:t>
            </w:r>
          </w:p>
          <w:p w14:paraId="69FA6163" w14:textId="7A1104F3" w:rsidR="00AE2A59" w:rsidRPr="00DD594B" w:rsidRDefault="00DD594B" w:rsidP="00EB0A0D">
            <w:pPr>
              <w:jc w:val="center"/>
              <w:rPr>
                <w:sz w:val="24"/>
              </w:rPr>
            </w:pPr>
            <w:r w:rsidRPr="00DD594B">
              <w:rPr>
                <w:sz w:val="24"/>
              </w:rPr>
              <w:t>documentation/</w:t>
            </w:r>
          </w:p>
        </w:tc>
      </w:tr>
      <w:tr w:rsidR="00AE2A59" w:rsidRPr="00C20C26" w14:paraId="5A28660A" w14:textId="77777777" w:rsidTr="00EB0A0D">
        <w:trPr>
          <w:trHeight w:val="175"/>
          <w:jc w:val="center"/>
        </w:trPr>
        <w:tc>
          <w:tcPr>
            <w:tcW w:w="2820" w:type="dxa"/>
            <w:tcBorders>
              <w:left w:val="single" w:sz="12" w:space="0" w:color="auto"/>
            </w:tcBorders>
            <w:vAlign w:val="center"/>
          </w:tcPr>
          <w:p w14:paraId="4D89E567" w14:textId="0CE600A6" w:rsidR="00AE2A59" w:rsidRPr="00C20C26" w:rsidRDefault="00DD594B" w:rsidP="00EB0A0D">
            <w:pPr>
              <w:jc w:val="center"/>
              <w:rPr>
                <w:sz w:val="24"/>
              </w:rPr>
            </w:pPr>
            <w:r w:rsidRPr="00DD594B">
              <w:rPr>
                <w:sz w:val="24"/>
              </w:rPr>
              <w:t xml:space="preserve">Genetic instruments for Alzheimer's disease  </w:t>
            </w:r>
          </w:p>
        </w:tc>
        <w:tc>
          <w:tcPr>
            <w:tcW w:w="3119" w:type="dxa"/>
            <w:vAlign w:val="center"/>
          </w:tcPr>
          <w:p w14:paraId="3E328EA3" w14:textId="2834E09E" w:rsidR="00AE2A59" w:rsidRPr="00C20C26" w:rsidRDefault="00DD594B" w:rsidP="00EB0A0D">
            <w:pPr>
              <w:jc w:val="center"/>
              <w:rPr>
                <w:sz w:val="24"/>
              </w:rPr>
            </w:pPr>
            <w:r w:rsidRPr="00DD594B">
              <w:rPr>
                <w:sz w:val="24"/>
              </w:rPr>
              <w:t>The NIA Genetics of Alzheimer's Disease Data Storage Site</w:t>
            </w:r>
          </w:p>
        </w:tc>
        <w:tc>
          <w:tcPr>
            <w:tcW w:w="5363" w:type="dxa"/>
            <w:vAlign w:val="center"/>
          </w:tcPr>
          <w:p w14:paraId="3496E479" w14:textId="3B25E5E8" w:rsidR="00AE2A59" w:rsidRPr="00C20C26" w:rsidRDefault="00DD594B" w:rsidP="00EB0A0D">
            <w:pPr>
              <w:jc w:val="center"/>
              <w:rPr>
                <w:sz w:val="24"/>
              </w:rPr>
            </w:pPr>
            <w:r w:rsidRPr="00DD594B">
              <w:rPr>
                <w:sz w:val="24"/>
              </w:rPr>
              <w:t>2</w:t>
            </w:r>
            <w:r>
              <w:rPr>
                <w:sz w:val="24"/>
              </w:rPr>
              <w:t>1</w:t>
            </w:r>
            <w:r w:rsidR="00221D11">
              <w:rPr>
                <w:sz w:val="24"/>
              </w:rPr>
              <w:t>,</w:t>
            </w:r>
            <w:r>
              <w:rPr>
                <w:sz w:val="24"/>
              </w:rPr>
              <w:t xml:space="preserve">982 individuals with AD and </w:t>
            </w:r>
            <w:r w:rsidRPr="00DD594B">
              <w:rPr>
                <w:sz w:val="24"/>
              </w:rPr>
              <w:t>41</w:t>
            </w:r>
            <w:r w:rsidR="00221D11">
              <w:rPr>
                <w:sz w:val="24"/>
              </w:rPr>
              <w:t>,</w:t>
            </w:r>
            <w:r w:rsidRPr="00DD594B">
              <w:rPr>
                <w:sz w:val="24"/>
              </w:rPr>
              <w:t>944 hea</w:t>
            </w:r>
            <w:r>
              <w:rPr>
                <w:sz w:val="24"/>
              </w:rPr>
              <w:t xml:space="preserve">lthy controls of </w:t>
            </w:r>
            <w:r w:rsidRPr="00DD594B">
              <w:rPr>
                <w:sz w:val="24"/>
              </w:rPr>
              <w:t>European ancestry</w:t>
            </w:r>
          </w:p>
        </w:tc>
        <w:tc>
          <w:tcPr>
            <w:tcW w:w="2903" w:type="dxa"/>
            <w:tcBorders>
              <w:right w:val="single" w:sz="12" w:space="0" w:color="auto"/>
            </w:tcBorders>
            <w:vAlign w:val="center"/>
          </w:tcPr>
          <w:p w14:paraId="1BC7C6F5" w14:textId="6A686F2B" w:rsidR="00AE2A59" w:rsidRPr="00DD594B" w:rsidRDefault="00DD594B" w:rsidP="00EB0A0D">
            <w:pPr>
              <w:jc w:val="center"/>
              <w:rPr>
                <w:sz w:val="24"/>
              </w:rPr>
            </w:pPr>
            <w:r w:rsidRPr="00DD594B">
              <w:rPr>
                <w:sz w:val="24"/>
              </w:rPr>
              <w:t>https://www.niagads.org/</w:t>
            </w:r>
          </w:p>
        </w:tc>
      </w:tr>
      <w:tr w:rsidR="00DD594B" w:rsidRPr="00C20C26" w14:paraId="360A8CFD" w14:textId="77777777" w:rsidTr="00EB0A0D">
        <w:trPr>
          <w:trHeight w:val="175"/>
          <w:jc w:val="center"/>
        </w:trPr>
        <w:tc>
          <w:tcPr>
            <w:tcW w:w="2820" w:type="dxa"/>
            <w:tcBorders>
              <w:left w:val="single" w:sz="12" w:space="0" w:color="auto"/>
            </w:tcBorders>
            <w:vAlign w:val="center"/>
          </w:tcPr>
          <w:p w14:paraId="5FDA7E42" w14:textId="08D84028" w:rsidR="00DD594B" w:rsidRPr="00C20C26" w:rsidRDefault="00DD594B" w:rsidP="00DD594B">
            <w:pPr>
              <w:jc w:val="center"/>
            </w:pPr>
            <w:r w:rsidRPr="00DD594B">
              <w:rPr>
                <w:sz w:val="24"/>
              </w:rPr>
              <w:t>Genetic instruments for Parkinson's disease</w:t>
            </w:r>
          </w:p>
        </w:tc>
        <w:tc>
          <w:tcPr>
            <w:tcW w:w="3119" w:type="dxa"/>
            <w:vAlign w:val="center"/>
          </w:tcPr>
          <w:p w14:paraId="5C2A8C0E" w14:textId="18A9EDD2" w:rsidR="00DD594B" w:rsidRPr="00C20C26" w:rsidRDefault="00DD594B" w:rsidP="00DD594B">
            <w:pPr>
              <w:jc w:val="center"/>
            </w:pPr>
            <w:r w:rsidRPr="00DD594B">
              <w:rPr>
                <w:sz w:val="24"/>
              </w:rPr>
              <w:t>PDGene database</w:t>
            </w:r>
          </w:p>
        </w:tc>
        <w:tc>
          <w:tcPr>
            <w:tcW w:w="5363" w:type="dxa"/>
            <w:vAlign w:val="center"/>
          </w:tcPr>
          <w:p w14:paraId="336C937E" w14:textId="522AEF5D" w:rsidR="00DD594B" w:rsidRDefault="00DD594B" w:rsidP="00DD594B">
            <w:pPr>
              <w:jc w:val="center"/>
              <w:rPr>
                <w:sz w:val="24"/>
              </w:rPr>
            </w:pPr>
            <w:r w:rsidRPr="00DD594B">
              <w:rPr>
                <w:sz w:val="24"/>
              </w:rPr>
              <w:t>9</w:t>
            </w:r>
            <w:r w:rsidR="00221D11">
              <w:rPr>
                <w:sz w:val="24"/>
              </w:rPr>
              <w:t>,</w:t>
            </w:r>
            <w:r w:rsidRPr="00DD594B">
              <w:rPr>
                <w:sz w:val="24"/>
              </w:rPr>
              <w:t>581 individuals with PD and 33</w:t>
            </w:r>
            <w:r w:rsidR="00221D11">
              <w:rPr>
                <w:sz w:val="24"/>
              </w:rPr>
              <w:t>,</w:t>
            </w:r>
            <w:r w:rsidRPr="00DD594B">
              <w:rPr>
                <w:sz w:val="24"/>
              </w:rPr>
              <w:t xml:space="preserve">245 </w:t>
            </w:r>
          </w:p>
          <w:p w14:paraId="674BEC5F" w14:textId="315560BA" w:rsidR="00DD594B" w:rsidRPr="00C20C26" w:rsidRDefault="00DD594B" w:rsidP="00DD594B">
            <w:pPr>
              <w:jc w:val="center"/>
              <w:rPr>
                <w:lang w:eastAsia="sv-SE"/>
              </w:rPr>
            </w:pPr>
            <w:r w:rsidRPr="00DD594B">
              <w:rPr>
                <w:sz w:val="24"/>
              </w:rPr>
              <w:t>controls of European ancestry</w:t>
            </w:r>
          </w:p>
        </w:tc>
        <w:tc>
          <w:tcPr>
            <w:tcW w:w="2903" w:type="dxa"/>
            <w:tcBorders>
              <w:right w:val="single" w:sz="12" w:space="0" w:color="auto"/>
            </w:tcBorders>
            <w:vAlign w:val="center"/>
          </w:tcPr>
          <w:p w14:paraId="66B7D8F1" w14:textId="1CF021A9" w:rsidR="00DD594B" w:rsidRPr="00C20C26" w:rsidRDefault="00DD594B" w:rsidP="00DD594B">
            <w:pPr>
              <w:jc w:val="center"/>
              <w:rPr>
                <w:color w:val="0563C1"/>
              </w:rPr>
            </w:pPr>
            <w:r w:rsidRPr="00DD594B">
              <w:rPr>
                <w:sz w:val="24"/>
              </w:rPr>
              <w:t>http://www.pdgene.org/</w:t>
            </w:r>
          </w:p>
        </w:tc>
      </w:tr>
      <w:tr w:rsidR="00DD594B" w:rsidRPr="00C20C26" w14:paraId="2FCA984B" w14:textId="77777777" w:rsidTr="00EB0A0D">
        <w:trPr>
          <w:trHeight w:val="175"/>
          <w:jc w:val="center"/>
        </w:trPr>
        <w:tc>
          <w:tcPr>
            <w:tcW w:w="2820" w:type="dxa"/>
            <w:tcBorders>
              <w:left w:val="single" w:sz="12" w:space="0" w:color="auto"/>
            </w:tcBorders>
            <w:vAlign w:val="center"/>
          </w:tcPr>
          <w:p w14:paraId="5E93C0A0" w14:textId="4DEB08D3" w:rsidR="00DD594B" w:rsidRPr="00C20C26" w:rsidRDefault="00DD594B" w:rsidP="00DD594B">
            <w:pPr>
              <w:jc w:val="center"/>
            </w:pPr>
            <w:r w:rsidRPr="00DD594B">
              <w:rPr>
                <w:sz w:val="24"/>
              </w:rPr>
              <w:t>Genetic instruments for amyotrophic lateral sclerosis</w:t>
            </w:r>
          </w:p>
        </w:tc>
        <w:tc>
          <w:tcPr>
            <w:tcW w:w="3119" w:type="dxa"/>
            <w:vAlign w:val="center"/>
          </w:tcPr>
          <w:p w14:paraId="6551A605" w14:textId="312DC312" w:rsidR="00DD594B" w:rsidRPr="00C20C26" w:rsidRDefault="00DD594B" w:rsidP="00DD594B">
            <w:pPr>
              <w:jc w:val="center"/>
            </w:pPr>
            <w:r w:rsidRPr="00DD594B">
              <w:rPr>
                <w:rFonts w:hint="eastAsia"/>
                <w:sz w:val="24"/>
              </w:rPr>
              <w:t>“</w:t>
            </w:r>
            <w:r w:rsidRPr="00DD594B">
              <w:rPr>
                <w:sz w:val="24"/>
              </w:rPr>
              <w:t>Genome-wide analyses identify KIF5A as a novel ALS gene.”</w:t>
            </w:r>
          </w:p>
        </w:tc>
        <w:tc>
          <w:tcPr>
            <w:tcW w:w="5363" w:type="dxa"/>
            <w:vAlign w:val="center"/>
          </w:tcPr>
          <w:p w14:paraId="085AFD3D" w14:textId="77BE56B0" w:rsidR="00DD594B" w:rsidRPr="00C20C26" w:rsidRDefault="00DD594B" w:rsidP="00DD594B">
            <w:pPr>
              <w:jc w:val="center"/>
              <w:rPr>
                <w:lang w:eastAsia="sv-SE"/>
              </w:rPr>
            </w:pPr>
            <w:r w:rsidRPr="00DD594B">
              <w:rPr>
                <w:sz w:val="24"/>
              </w:rPr>
              <w:t>20</w:t>
            </w:r>
            <w:r w:rsidR="00221D11">
              <w:rPr>
                <w:sz w:val="24"/>
              </w:rPr>
              <w:t>,</w:t>
            </w:r>
            <w:r w:rsidRPr="00DD594B">
              <w:rPr>
                <w:sz w:val="24"/>
              </w:rPr>
              <w:t>806 individuals with ALS an</w:t>
            </w:r>
            <w:r>
              <w:rPr>
                <w:sz w:val="24"/>
              </w:rPr>
              <w:t>d 59</w:t>
            </w:r>
            <w:r w:rsidR="00221D11">
              <w:rPr>
                <w:sz w:val="24"/>
              </w:rPr>
              <w:t>,</w:t>
            </w:r>
            <w:r>
              <w:rPr>
                <w:sz w:val="24"/>
              </w:rPr>
              <w:t xml:space="preserve">804 healthy controls of </w:t>
            </w:r>
            <w:r w:rsidRPr="00DD594B">
              <w:rPr>
                <w:sz w:val="24"/>
              </w:rPr>
              <w:t>European ancestry</w:t>
            </w:r>
          </w:p>
        </w:tc>
        <w:tc>
          <w:tcPr>
            <w:tcW w:w="2903" w:type="dxa"/>
            <w:tcBorders>
              <w:right w:val="single" w:sz="12" w:space="0" w:color="auto"/>
            </w:tcBorders>
            <w:vAlign w:val="center"/>
          </w:tcPr>
          <w:p w14:paraId="25B1C476" w14:textId="424A05F8" w:rsidR="00DD594B" w:rsidRPr="00C20C26" w:rsidRDefault="00DD594B" w:rsidP="00DD594B">
            <w:pPr>
              <w:jc w:val="center"/>
              <w:rPr>
                <w:color w:val="0563C1"/>
              </w:rPr>
            </w:pPr>
            <w:r w:rsidRPr="00DD594B">
              <w:rPr>
                <w:sz w:val="24"/>
              </w:rPr>
              <w:t>PubMed ID: 29566793</w:t>
            </w:r>
          </w:p>
        </w:tc>
      </w:tr>
      <w:tr w:rsidR="00DD594B" w:rsidRPr="00C20C26" w14:paraId="48099960" w14:textId="77777777" w:rsidTr="00EB0A0D">
        <w:trPr>
          <w:trHeight w:val="175"/>
          <w:jc w:val="center"/>
        </w:trPr>
        <w:tc>
          <w:tcPr>
            <w:tcW w:w="2820" w:type="dxa"/>
            <w:tcBorders>
              <w:left w:val="single" w:sz="12" w:space="0" w:color="auto"/>
            </w:tcBorders>
            <w:vAlign w:val="center"/>
          </w:tcPr>
          <w:p w14:paraId="4484901E" w14:textId="3C149569" w:rsidR="00DD594B" w:rsidRPr="00C20C26" w:rsidRDefault="00DD594B" w:rsidP="00DD594B">
            <w:pPr>
              <w:jc w:val="center"/>
            </w:pPr>
            <w:r w:rsidRPr="00DD594B">
              <w:rPr>
                <w:sz w:val="24"/>
              </w:rPr>
              <w:t>Genetic instruments for multiple sclerosis</w:t>
            </w:r>
          </w:p>
        </w:tc>
        <w:tc>
          <w:tcPr>
            <w:tcW w:w="3119" w:type="dxa"/>
            <w:vAlign w:val="center"/>
          </w:tcPr>
          <w:p w14:paraId="2C999ABA" w14:textId="1310BAF6" w:rsidR="00DD594B" w:rsidRPr="00C20C26" w:rsidRDefault="00DD594B" w:rsidP="00DD594B">
            <w:pPr>
              <w:jc w:val="center"/>
            </w:pPr>
            <w:r w:rsidRPr="00DD594B">
              <w:rPr>
                <w:sz w:val="24"/>
              </w:rPr>
              <w:t>International Multiple Sclerosis Genetics Consortium</w:t>
            </w:r>
          </w:p>
        </w:tc>
        <w:tc>
          <w:tcPr>
            <w:tcW w:w="5363" w:type="dxa"/>
            <w:vAlign w:val="center"/>
          </w:tcPr>
          <w:p w14:paraId="1BD1A485" w14:textId="3B40C9DD" w:rsidR="00DD594B" w:rsidRPr="00C20C26" w:rsidRDefault="00DD594B" w:rsidP="00DD594B">
            <w:pPr>
              <w:jc w:val="center"/>
              <w:rPr>
                <w:lang w:eastAsia="sv-SE"/>
              </w:rPr>
            </w:pPr>
            <w:r w:rsidRPr="00DD594B">
              <w:rPr>
                <w:sz w:val="24"/>
              </w:rPr>
              <w:t>14,802 individuals with MS a</w:t>
            </w:r>
            <w:r>
              <w:rPr>
                <w:sz w:val="24"/>
              </w:rPr>
              <w:t xml:space="preserve">nd 26,703 healthy controls of </w:t>
            </w:r>
            <w:r w:rsidRPr="00DD594B">
              <w:rPr>
                <w:sz w:val="24"/>
              </w:rPr>
              <w:t>European ancestry</w:t>
            </w:r>
          </w:p>
        </w:tc>
        <w:tc>
          <w:tcPr>
            <w:tcW w:w="2903" w:type="dxa"/>
            <w:tcBorders>
              <w:right w:val="single" w:sz="12" w:space="0" w:color="auto"/>
            </w:tcBorders>
            <w:vAlign w:val="center"/>
          </w:tcPr>
          <w:p w14:paraId="54A138B7" w14:textId="40915B10" w:rsidR="00DD594B" w:rsidRPr="00C20C26" w:rsidRDefault="00DD594B" w:rsidP="00DD594B">
            <w:pPr>
              <w:jc w:val="center"/>
              <w:rPr>
                <w:color w:val="0563C1"/>
              </w:rPr>
            </w:pPr>
            <w:r w:rsidRPr="00DD594B">
              <w:rPr>
                <w:sz w:val="24"/>
              </w:rPr>
              <w:t>http://imsgc.net/</w:t>
            </w:r>
          </w:p>
        </w:tc>
      </w:tr>
      <w:tr w:rsidR="00DD594B" w:rsidRPr="00C20C26" w14:paraId="5BE89823" w14:textId="77777777" w:rsidTr="00EB0A0D">
        <w:trPr>
          <w:trHeight w:val="175"/>
          <w:jc w:val="center"/>
        </w:trPr>
        <w:tc>
          <w:tcPr>
            <w:tcW w:w="2820" w:type="dxa"/>
            <w:tcBorders>
              <w:left w:val="single" w:sz="12" w:space="0" w:color="auto"/>
            </w:tcBorders>
            <w:vAlign w:val="center"/>
          </w:tcPr>
          <w:p w14:paraId="72AD8872" w14:textId="49ADFAF1" w:rsidR="00DD594B" w:rsidRPr="00AE2A59" w:rsidRDefault="00DD594B" w:rsidP="00DD594B">
            <w:pPr>
              <w:jc w:val="center"/>
            </w:pPr>
            <w:r w:rsidRPr="00DD594B">
              <w:rPr>
                <w:sz w:val="24"/>
              </w:rPr>
              <w:t>Genetic instruments for epilepsy</w:t>
            </w:r>
          </w:p>
        </w:tc>
        <w:tc>
          <w:tcPr>
            <w:tcW w:w="3119" w:type="dxa"/>
            <w:vAlign w:val="center"/>
          </w:tcPr>
          <w:p w14:paraId="0658772D" w14:textId="1ED0E66F" w:rsidR="00DD594B" w:rsidRPr="00AE2A59" w:rsidRDefault="00BA4BCA" w:rsidP="00DD594B">
            <w:pPr>
              <w:jc w:val="center"/>
            </w:pPr>
            <w:r w:rsidRPr="00BA4BCA">
              <w:rPr>
                <w:sz w:val="24"/>
              </w:rPr>
              <w:t>International League Against Epilepsy Consortium</w:t>
            </w:r>
          </w:p>
        </w:tc>
        <w:tc>
          <w:tcPr>
            <w:tcW w:w="5363" w:type="dxa"/>
            <w:vAlign w:val="center"/>
          </w:tcPr>
          <w:p w14:paraId="11098D31" w14:textId="019E7EB6" w:rsidR="00BA4BCA" w:rsidRDefault="00BA4BCA" w:rsidP="00DD594B">
            <w:pPr>
              <w:jc w:val="center"/>
              <w:rPr>
                <w:sz w:val="24"/>
              </w:rPr>
            </w:pPr>
            <w:r w:rsidRPr="00BA4BCA">
              <w:rPr>
                <w:sz w:val="24"/>
              </w:rPr>
              <w:t>44</w:t>
            </w:r>
            <w:r w:rsidR="00221D11">
              <w:rPr>
                <w:sz w:val="24"/>
              </w:rPr>
              <w:t>,</w:t>
            </w:r>
            <w:r w:rsidRPr="00BA4BCA">
              <w:rPr>
                <w:sz w:val="24"/>
              </w:rPr>
              <w:t>889 individuals (15</w:t>
            </w:r>
            <w:r w:rsidR="00221D11">
              <w:rPr>
                <w:sz w:val="24"/>
              </w:rPr>
              <w:t>,</w:t>
            </w:r>
            <w:r w:rsidRPr="00BA4BCA">
              <w:rPr>
                <w:sz w:val="24"/>
              </w:rPr>
              <w:t xml:space="preserve">212 epilepsy cases and </w:t>
            </w:r>
          </w:p>
          <w:p w14:paraId="09F39C7B" w14:textId="33E4C712" w:rsidR="00BA4BCA" w:rsidRDefault="00BA4BCA" w:rsidP="00DD594B">
            <w:pPr>
              <w:jc w:val="center"/>
              <w:rPr>
                <w:sz w:val="24"/>
              </w:rPr>
            </w:pPr>
            <w:r w:rsidRPr="00BA4BCA">
              <w:rPr>
                <w:sz w:val="24"/>
              </w:rPr>
              <w:t>29</w:t>
            </w:r>
            <w:r w:rsidR="00221D11">
              <w:rPr>
                <w:sz w:val="24"/>
              </w:rPr>
              <w:t>,</w:t>
            </w:r>
            <w:r w:rsidRPr="00BA4BCA">
              <w:rPr>
                <w:sz w:val="24"/>
              </w:rPr>
              <w:t>677 non-cases) of mainly European ancestry (86%); 3</w:t>
            </w:r>
            <w:r w:rsidR="00221D11">
              <w:rPr>
                <w:sz w:val="24"/>
              </w:rPr>
              <w:t>,</w:t>
            </w:r>
            <w:r w:rsidRPr="00BA4BCA">
              <w:rPr>
                <w:sz w:val="24"/>
              </w:rPr>
              <w:t xml:space="preserve">769 generalized epilepsy cases </w:t>
            </w:r>
          </w:p>
          <w:p w14:paraId="0AE0B345" w14:textId="6AB5D713" w:rsidR="00DD594B" w:rsidRPr="00AE2A59" w:rsidRDefault="00BA4BCA" w:rsidP="00DD594B">
            <w:pPr>
              <w:jc w:val="center"/>
            </w:pPr>
            <w:r w:rsidRPr="00BA4BCA">
              <w:rPr>
                <w:sz w:val="24"/>
              </w:rPr>
              <w:t>and 9</w:t>
            </w:r>
            <w:r w:rsidR="00221D11">
              <w:rPr>
                <w:sz w:val="24"/>
              </w:rPr>
              <w:t>,</w:t>
            </w:r>
            <w:r w:rsidRPr="00BA4BCA">
              <w:rPr>
                <w:sz w:val="24"/>
              </w:rPr>
              <w:t>671 focal epilepsy cases</w:t>
            </w:r>
          </w:p>
        </w:tc>
        <w:tc>
          <w:tcPr>
            <w:tcW w:w="2903" w:type="dxa"/>
            <w:tcBorders>
              <w:right w:val="single" w:sz="12" w:space="0" w:color="auto"/>
            </w:tcBorders>
            <w:vAlign w:val="center"/>
          </w:tcPr>
          <w:p w14:paraId="694A2133" w14:textId="53935181" w:rsidR="00DD594B" w:rsidRPr="00DD594B" w:rsidRDefault="00BA4BCA" w:rsidP="00DD594B">
            <w:pPr>
              <w:jc w:val="center"/>
            </w:pPr>
            <w:r w:rsidRPr="00BA4BCA">
              <w:rPr>
                <w:sz w:val="24"/>
              </w:rPr>
              <w:t>https://www.ilae.org/</w:t>
            </w:r>
          </w:p>
        </w:tc>
      </w:tr>
    </w:tbl>
    <w:p w14:paraId="191EE6C7" w14:textId="77777777" w:rsidR="00D471A7" w:rsidRPr="00C20C26" w:rsidRDefault="00D471A7" w:rsidP="00D471A7">
      <w:pPr>
        <w:rPr>
          <w:lang w:val="en-US"/>
        </w:rPr>
      </w:pPr>
    </w:p>
    <w:p w14:paraId="0AA58966" w14:textId="278E954D" w:rsidR="00D540BD" w:rsidRPr="001039A0" w:rsidRDefault="00E46CD8" w:rsidP="001039A0">
      <w:pPr>
        <w:rPr>
          <w:rFonts w:eastAsiaTheme="minorEastAsia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HN, </w:t>
      </w:r>
      <w:r>
        <w:rPr>
          <w:color w:val="000000"/>
          <w:shd w:val="clear" w:color="auto" w:fill="FFFFFF"/>
        </w:rPr>
        <w:t xml:space="preserve">healthy normal; SMC, </w:t>
      </w:r>
      <w:r w:rsidRPr="00E46CD8">
        <w:rPr>
          <w:color w:val="000000"/>
          <w:shd w:val="clear" w:color="auto" w:fill="FFFFFF"/>
        </w:rPr>
        <w:t>significant memory concern</w:t>
      </w:r>
      <w:r>
        <w:rPr>
          <w:color w:val="000000"/>
          <w:shd w:val="clear" w:color="auto" w:fill="FFFFFF"/>
        </w:rPr>
        <w:t>; EMCI, early mild cognitive impairment, LMCI, late mild cognitive impairment</w:t>
      </w:r>
    </w:p>
    <w:p w14:paraId="1A81EA27" w14:textId="55DB9427" w:rsidR="00D540BD" w:rsidRPr="00C20C26" w:rsidRDefault="00BD055C" w:rsidP="00D540BD">
      <w:pPr>
        <w:spacing w:line="480" w:lineRule="auto"/>
        <w:rPr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>T</w:t>
      </w:r>
      <w:r w:rsidR="00D540BD" w:rsidRPr="00C20C26">
        <w:rPr>
          <w:b/>
          <w:bCs/>
          <w:sz w:val="28"/>
          <w:szCs w:val="28"/>
          <w:lang w:val="en-US"/>
        </w:rPr>
        <w:t xml:space="preserve">able </w:t>
      </w:r>
      <w:r w:rsidR="007B3BF6">
        <w:rPr>
          <w:b/>
          <w:bCs/>
          <w:sz w:val="28"/>
          <w:szCs w:val="28"/>
          <w:lang w:val="en-US"/>
        </w:rPr>
        <w:t>S</w:t>
      </w:r>
      <w:r w:rsidR="00D540BD" w:rsidRPr="00C20C26">
        <w:rPr>
          <w:b/>
          <w:bCs/>
          <w:sz w:val="28"/>
          <w:szCs w:val="28"/>
          <w:lang w:val="en-US"/>
        </w:rPr>
        <w:t>2</w:t>
      </w:r>
      <w:r w:rsidR="00D540BD" w:rsidRPr="00C20C26">
        <w:rPr>
          <w:sz w:val="28"/>
          <w:szCs w:val="28"/>
          <w:lang w:val="en-US"/>
        </w:rPr>
        <w:t xml:space="preserve">. </w:t>
      </w:r>
      <w:r w:rsidR="00A27339" w:rsidRPr="00A27339">
        <w:rPr>
          <w:sz w:val="28"/>
          <w:szCs w:val="28"/>
          <w:lang w:val="en-US"/>
        </w:rPr>
        <w:t>Detailed information on used studies from FinnGen consortium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696"/>
        <w:gridCol w:w="1559"/>
        <w:gridCol w:w="1559"/>
      </w:tblGrid>
      <w:tr w:rsidR="00A27339" w:rsidRPr="00C20C26" w14:paraId="324E0466" w14:textId="77777777" w:rsidTr="00A27339">
        <w:trPr>
          <w:trHeight w:val="8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099F" w14:textId="4782E0FD" w:rsidR="00A27339" w:rsidRPr="00C20C26" w:rsidRDefault="00A27339" w:rsidP="003228B2">
            <w:pPr>
              <w:rPr>
                <w:b/>
                <w:bCs/>
                <w:color w:val="000000"/>
                <w:lang w:val="en-US"/>
              </w:rPr>
            </w:pPr>
            <w:r w:rsidRPr="00A27339">
              <w:rPr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E0A5B" w14:textId="68EE7C55" w:rsidR="00A27339" w:rsidRPr="00C20C26" w:rsidRDefault="00A27339" w:rsidP="003228B2">
            <w:pPr>
              <w:rPr>
                <w:b/>
                <w:bCs/>
                <w:color w:val="000000"/>
                <w:lang w:val="en-US"/>
              </w:rPr>
            </w:pPr>
            <w:r w:rsidRPr="00A27339">
              <w:rPr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069F" w14:textId="56D91326" w:rsidR="00A27339" w:rsidRPr="00C20C26" w:rsidRDefault="00A27339" w:rsidP="003228B2">
            <w:pPr>
              <w:rPr>
                <w:b/>
                <w:bCs/>
                <w:color w:val="000000"/>
                <w:lang w:val="en-US"/>
              </w:rPr>
            </w:pPr>
            <w:r w:rsidRPr="00A27339">
              <w:rPr>
                <w:b/>
                <w:bCs/>
                <w:color w:val="000000"/>
                <w:lang w:val="en-US"/>
              </w:rPr>
              <w:t>C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98E2" w14:textId="266C07F3" w:rsidR="00A27339" w:rsidRPr="00C20C26" w:rsidRDefault="00A27339" w:rsidP="003228B2">
            <w:pPr>
              <w:rPr>
                <w:b/>
                <w:bCs/>
                <w:color w:val="000000"/>
                <w:lang w:val="en-US"/>
              </w:rPr>
            </w:pPr>
            <w:r w:rsidRPr="00A27339">
              <w:rPr>
                <w:b/>
                <w:bCs/>
                <w:color w:val="000000"/>
                <w:lang w:val="en-US"/>
              </w:rPr>
              <w:t>Controls</w:t>
            </w:r>
          </w:p>
        </w:tc>
      </w:tr>
      <w:tr w:rsidR="00A27339" w:rsidRPr="00C20C26" w14:paraId="6451D15A" w14:textId="77777777" w:rsidTr="00A27339">
        <w:trPr>
          <w:trHeight w:val="40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B7EEA" w14:textId="6229F6FE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Genetic instruments for intracerebral hemorrhag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10CA40" w14:textId="0E7237B6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Europea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2BBAD0" w14:textId="5D08F66D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1</w:t>
            </w:r>
            <w:r w:rsidR="00221D11">
              <w:rPr>
                <w:color w:val="000000"/>
                <w:lang w:val="en-US"/>
              </w:rPr>
              <w:t>,</w:t>
            </w:r>
            <w:r w:rsidRPr="00A27339">
              <w:rPr>
                <w:color w:val="000000"/>
                <w:lang w:val="en-US"/>
              </w:rPr>
              <w:t>2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20405D" w14:textId="3BE29D79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163</w:t>
            </w:r>
            <w:r w:rsidR="00221D11">
              <w:rPr>
                <w:color w:val="000000"/>
                <w:lang w:val="en-US"/>
              </w:rPr>
              <w:t>,</w:t>
            </w:r>
            <w:r w:rsidRPr="00A27339">
              <w:rPr>
                <w:color w:val="000000"/>
                <w:lang w:val="en-US"/>
              </w:rPr>
              <w:t>533</w:t>
            </w:r>
          </w:p>
        </w:tc>
      </w:tr>
      <w:tr w:rsidR="00A27339" w:rsidRPr="00C20C26" w14:paraId="4A1D5892" w14:textId="77777777" w:rsidTr="00A27339">
        <w:trPr>
          <w:trHeight w:val="400"/>
        </w:trPr>
        <w:tc>
          <w:tcPr>
            <w:tcW w:w="3261" w:type="dxa"/>
            <w:shd w:val="clear" w:color="auto" w:fill="auto"/>
            <w:vAlign w:val="center"/>
          </w:tcPr>
          <w:p w14:paraId="17D8EBFE" w14:textId="65EFECAF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Genetic instruments for subarachnoid hemorrhage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7E23A59" w14:textId="188AD3BF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Europe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E568AF" w14:textId="7FBFF7AE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  <w:r w:rsidR="00221D11">
              <w:rPr>
                <w:color w:val="000000"/>
                <w:lang w:val="en-US"/>
              </w:rPr>
              <w:t>,</w:t>
            </w:r>
            <w:r>
              <w:rPr>
                <w:color w:val="000000"/>
                <w:lang w:val="en-US"/>
              </w:rPr>
              <w:t>0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E77919" w14:textId="028DCE6B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3</w:t>
            </w:r>
            <w:r w:rsidR="00221D11">
              <w:rPr>
                <w:color w:val="000000"/>
                <w:lang w:val="en-US"/>
              </w:rPr>
              <w:t>,</w:t>
            </w:r>
            <w:r>
              <w:rPr>
                <w:color w:val="000000"/>
                <w:lang w:val="en-US"/>
              </w:rPr>
              <w:t>533</w:t>
            </w:r>
          </w:p>
        </w:tc>
      </w:tr>
      <w:tr w:rsidR="00A27339" w:rsidRPr="00C20C26" w14:paraId="09202F1A" w14:textId="77777777" w:rsidTr="00A27339">
        <w:trPr>
          <w:trHeight w:val="400"/>
        </w:trPr>
        <w:tc>
          <w:tcPr>
            <w:tcW w:w="3261" w:type="dxa"/>
            <w:shd w:val="clear" w:color="auto" w:fill="auto"/>
            <w:vAlign w:val="center"/>
          </w:tcPr>
          <w:p w14:paraId="046BA880" w14:textId="359AA7CA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 xml:space="preserve">Genetic instruments for Alzheimer's disease        </w:t>
            </w:r>
            <w:r>
              <w:rPr>
                <w:rFonts w:eastAsiaTheme="minorEastAsia" w:hint="eastAsia"/>
                <w:color w:val="000000"/>
                <w:lang w:val="en-US"/>
              </w:rPr>
              <w:t xml:space="preserve"> </w:t>
            </w:r>
            <w:r>
              <w:rPr>
                <w:rFonts w:eastAsiaTheme="minorEastAsia"/>
                <w:color w:val="000000"/>
                <w:lang w:val="en-US"/>
              </w:rPr>
              <w:t xml:space="preserve">  </w:t>
            </w:r>
            <w:r w:rsidRPr="00A27339">
              <w:rPr>
                <w:color w:val="000000"/>
                <w:lang w:val="en-US"/>
              </w:rPr>
              <w:t>(Early onset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12BEE19" w14:textId="4CB8B2B9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Europe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5A0660" w14:textId="032CBD6C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4758A2" w14:textId="15348A42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</w:t>
            </w:r>
            <w:r w:rsidR="00221D11">
              <w:rPr>
                <w:color w:val="000000"/>
                <w:lang w:val="en-US"/>
              </w:rPr>
              <w:t>,</w:t>
            </w:r>
            <w:r>
              <w:rPr>
                <w:color w:val="000000"/>
                <w:lang w:val="en-US"/>
              </w:rPr>
              <w:t>781</w:t>
            </w:r>
          </w:p>
        </w:tc>
      </w:tr>
      <w:tr w:rsidR="00A27339" w:rsidRPr="00C20C26" w14:paraId="260BF2DB" w14:textId="77777777" w:rsidTr="00A27339">
        <w:trPr>
          <w:trHeight w:val="400"/>
        </w:trPr>
        <w:tc>
          <w:tcPr>
            <w:tcW w:w="3261" w:type="dxa"/>
            <w:shd w:val="clear" w:color="auto" w:fill="auto"/>
            <w:vAlign w:val="center"/>
          </w:tcPr>
          <w:p w14:paraId="52A6D095" w14:textId="71EA4455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Genetic instruments for</w:t>
            </w:r>
            <w:r>
              <w:rPr>
                <w:color w:val="000000"/>
                <w:lang w:val="en-US"/>
              </w:rPr>
              <w:t xml:space="preserve"> Alzheimer's disease </w:t>
            </w:r>
            <w:r>
              <w:rPr>
                <w:rFonts w:eastAsiaTheme="minorEastAsia" w:hint="eastAsia"/>
                <w:color w:val="000000"/>
                <w:lang w:val="en-US"/>
              </w:rPr>
              <w:t xml:space="preserve"> </w:t>
            </w:r>
            <w:r>
              <w:rPr>
                <w:rFonts w:eastAsiaTheme="minorEastAsia"/>
                <w:color w:val="000000"/>
                <w:lang w:val="en-US"/>
              </w:rPr>
              <w:t xml:space="preserve">           </w:t>
            </w:r>
            <w:r>
              <w:rPr>
                <w:color w:val="000000"/>
                <w:lang w:val="en-US"/>
              </w:rPr>
              <w:t>(Late onset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49CD618" w14:textId="6422F181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Europe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CE3B1F" w14:textId="1BA8BFFA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  <w:r w:rsidR="00221D11">
              <w:rPr>
                <w:color w:val="000000"/>
                <w:lang w:val="en-US"/>
              </w:rPr>
              <w:t>,</w:t>
            </w:r>
            <w:r>
              <w:rPr>
                <w:color w:val="000000"/>
                <w:lang w:val="en-US"/>
              </w:rPr>
              <w:t>2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0B92D0" w14:textId="33D99491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</w:t>
            </w:r>
            <w:r w:rsidR="00221D11">
              <w:rPr>
                <w:color w:val="000000"/>
                <w:lang w:val="en-US"/>
              </w:rPr>
              <w:t>,</w:t>
            </w:r>
            <w:r>
              <w:rPr>
                <w:color w:val="000000"/>
                <w:lang w:val="en-US"/>
              </w:rPr>
              <w:t>778</w:t>
            </w:r>
          </w:p>
        </w:tc>
      </w:tr>
      <w:tr w:rsidR="00A27339" w:rsidRPr="00C20C26" w14:paraId="7C2EAEC3" w14:textId="77777777" w:rsidTr="00A27339">
        <w:trPr>
          <w:trHeight w:val="400"/>
        </w:trPr>
        <w:tc>
          <w:tcPr>
            <w:tcW w:w="3261" w:type="dxa"/>
            <w:shd w:val="clear" w:color="auto" w:fill="auto"/>
            <w:vAlign w:val="center"/>
            <w:hideMark/>
          </w:tcPr>
          <w:p w14:paraId="31D951EC" w14:textId="4F19FE54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 xml:space="preserve">Genetic instruments for primary Parkinson's disease 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28979C" w14:textId="7AFF6C68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Europe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4D2373" w14:textId="0C3ACB23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24F743" w14:textId="3D2541BD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</w:t>
            </w:r>
            <w:r w:rsidR="00221D11">
              <w:rPr>
                <w:color w:val="000000"/>
                <w:lang w:val="en-US"/>
              </w:rPr>
              <w:t>,</w:t>
            </w:r>
            <w:r>
              <w:rPr>
                <w:color w:val="000000"/>
                <w:lang w:val="en-US"/>
              </w:rPr>
              <w:t>589</w:t>
            </w:r>
          </w:p>
        </w:tc>
      </w:tr>
      <w:tr w:rsidR="00A27339" w:rsidRPr="00C20C26" w14:paraId="6FB576D7" w14:textId="77777777" w:rsidTr="00A27339">
        <w:trPr>
          <w:trHeight w:val="400"/>
        </w:trPr>
        <w:tc>
          <w:tcPr>
            <w:tcW w:w="3261" w:type="dxa"/>
            <w:shd w:val="clear" w:color="auto" w:fill="auto"/>
            <w:vAlign w:val="center"/>
          </w:tcPr>
          <w:p w14:paraId="1767B624" w14:textId="5B4E419D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Genetic instruments for Secondary parkinsonism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0C33C1A" w14:textId="33EED49B" w:rsidR="00A27339" w:rsidRPr="00C20C26" w:rsidRDefault="00A27339" w:rsidP="00A27339">
            <w:pPr>
              <w:spacing w:after="240"/>
              <w:rPr>
                <w:color w:val="000000"/>
                <w:lang w:val="en-US"/>
              </w:rPr>
            </w:pPr>
            <w:r w:rsidRPr="00A27339">
              <w:rPr>
                <w:color w:val="000000"/>
                <w:lang w:val="en-US"/>
              </w:rPr>
              <w:t>Europe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E56DB0" w14:textId="4403C54A" w:rsidR="00A27339" w:rsidRPr="00A27339" w:rsidRDefault="00A27339" w:rsidP="00A27339">
            <w:pPr>
              <w:spacing w:after="240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 w:hint="eastAsia"/>
                <w:color w:val="000000"/>
                <w:lang w:val="en-US"/>
              </w:rPr>
              <w:t>1</w:t>
            </w:r>
            <w:r>
              <w:rPr>
                <w:rFonts w:eastAsiaTheme="minorEastAsia"/>
                <w:color w:val="000000"/>
                <w:lang w:val="en-US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ADD446" w14:textId="5957B8F0" w:rsidR="00A27339" w:rsidRPr="00A27339" w:rsidRDefault="00A27339" w:rsidP="00A27339">
            <w:pPr>
              <w:spacing w:after="240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 w:hint="eastAsia"/>
                <w:color w:val="000000"/>
                <w:lang w:val="en-US"/>
              </w:rPr>
              <w:t>9</w:t>
            </w:r>
            <w:r>
              <w:rPr>
                <w:rFonts w:eastAsiaTheme="minorEastAsia"/>
                <w:color w:val="000000"/>
                <w:lang w:val="en-US"/>
              </w:rPr>
              <w:t>4</w:t>
            </w:r>
            <w:r w:rsidR="00221D11">
              <w:rPr>
                <w:rFonts w:eastAsiaTheme="minorEastAsia"/>
                <w:color w:val="000000"/>
                <w:lang w:val="en-US"/>
              </w:rPr>
              <w:t>,</w:t>
            </w:r>
            <w:r>
              <w:rPr>
                <w:rFonts w:eastAsiaTheme="minorEastAsia"/>
                <w:color w:val="000000"/>
                <w:lang w:val="en-US"/>
              </w:rPr>
              <w:t>467</w:t>
            </w:r>
          </w:p>
        </w:tc>
      </w:tr>
    </w:tbl>
    <w:p w14:paraId="2F0317A1" w14:textId="27E6884C" w:rsidR="001D6AA6" w:rsidRPr="00C20C26" w:rsidRDefault="00106A2F" w:rsidP="007B3BF6">
      <w:pPr>
        <w:spacing w:line="480" w:lineRule="auto"/>
        <w:rPr>
          <w:sz w:val="28"/>
          <w:szCs w:val="28"/>
          <w:lang w:val="en-US"/>
        </w:rPr>
      </w:pPr>
      <w:r w:rsidRPr="00C20C26">
        <w:rPr>
          <w:sz w:val="22"/>
          <w:szCs w:val="22"/>
          <w:lang w:val="en-US" w:eastAsia="sv-SE"/>
        </w:rPr>
        <w:br w:type="page"/>
      </w:r>
      <w:r w:rsidR="001D6AA6" w:rsidRPr="00C20C26">
        <w:rPr>
          <w:b/>
          <w:bCs/>
          <w:sz w:val="28"/>
          <w:szCs w:val="28"/>
          <w:lang w:val="en-US"/>
        </w:rPr>
        <w:lastRenderedPageBreak/>
        <w:t xml:space="preserve"> </w:t>
      </w:r>
      <w:r w:rsidR="00BD055C">
        <w:rPr>
          <w:b/>
          <w:bCs/>
          <w:sz w:val="28"/>
          <w:szCs w:val="28"/>
          <w:lang w:val="en-US"/>
        </w:rPr>
        <w:t>T</w:t>
      </w:r>
      <w:r w:rsidR="0064090D">
        <w:rPr>
          <w:b/>
          <w:bCs/>
          <w:sz w:val="28"/>
          <w:szCs w:val="28"/>
          <w:lang w:val="en-US"/>
        </w:rPr>
        <w:t xml:space="preserve">able </w:t>
      </w:r>
      <w:r w:rsidR="007B3BF6">
        <w:rPr>
          <w:b/>
          <w:bCs/>
          <w:sz w:val="28"/>
          <w:szCs w:val="28"/>
          <w:lang w:val="en-US"/>
        </w:rPr>
        <w:t>S</w:t>
      </w:r>
      <w:r w:rsidR="0064090D">
        <w:rPr>
          <w:b/>
          <w:bCs/>
          <w:sz w:val="28"/>
          <w:szCs w:val="28"/>
          <w:lang w:val="en-US"/>
        </w:rPr>
        <w:t>3</w:t>
      </w:r>
      <w:r w:rsidR="001D6AA6" w:rsidRPr="00C20C26">
        <w:rPr>
          <w:b/>
          <w:bCs/>
          <w:sz w:val="28"/>
          <w:szCs w:val="28"/>
          <w:lang w:val="en-US"/>
        </w:rPr>
        <w:t xml:space="preserve">. </w:t>
      </w:r>
      <w:r w:rsidR="0064090D" w:rsidRPr="0064090D">
        <w:rPr>
          <w:sz w:val="28"/>
          <w:szCs w:val="28"/>
          <w:lang w:val="en-US"/>
        </w:rPr>
        <w:t>Associations of CSF sTREM2 with neurological diseases and subtypes in inverse-variance weighted method, as well as weighted median method and MR-Egger method.</w:t>
      </w:r>
    </w:p>
    <w:p w14:paraId="24AE55DB" w14:textId="77777777" w:rsidR="001D6AA6" w:rsidRPr="00C20C26" w:rsidRDefault="001D6AA6" w:rsidP="001D6AA6">
      <w:pPr>
        <w:rPr>
          <w:sz w:val="28"/>
          <w:szCs w:val="28"/>
          <w:lang w:val="en-US"/>
        </w:rPr>
      </w:pPr>
    </w:p>
    <w:tbl>
      <w:tblPr>
        <w:tblW w:w="13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969"/>
        <w:gridCol w:w="870"/>
        <w:gridCol w:w="1138"/>
        <w:gridCol w:w="1418"/>
        <w:gridCol w:w="756"/>
        <w:gridCol w:w="94"/>
        <w:gridCol w:w="851"/>
        <w:gridCol w:w="1417"/>
        <w:gridCol w:w="756"/>
        <w:gridCol w:w="803"/>
        <w:gridCol w:w="1418"/>
        <w:gridCol w:w="756"/>
        <w:gridCol w:w="1531"/>
      </w:tblGrid>
      <w:tr w:rsidR="0064090D" w:rsidRPr="008C59CB" w14:paraId="186B96D7" w14:textId="77777777" w:rsidTr="0064090D">
        <w:trPr>
          <w:trHeight w:val="170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206848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90B7AA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E2A7DD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406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274E781E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color w:val="000000"/>
                <w:sz w:val="21"/>
                <w:szCs w:val="21"/>
                <w:lang w:val="en-US"/>
              </w:rPr>
              <w:t>IVW-random effects method</w:t>
            </w:r>
          </w:p>
        </w:tc>
        <w:tc>
          <w:tcPr>
            <w:tcW w:w="3024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0862DE89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color w:val="000000"/>
                <w:sz w:val="21"/>
                <w:szCs w:val="21"/>
                <w:lang w:val="en-US"/>
              </w:rPr>
              <w:t>Weighted median method</w:t>
            </w:r>
          </w:p>
        </w:tc>
        <w:tc>
          <w:tcPr>
            <w:tcW w:w="4508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53FFD3C2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color w:val="000000"/>
                <w:sz w:val="21"/>
                <w:szCs w:val="21"/>
                <w:lang w:val="en-US"/>
              </w:rPr>
              <w:t>MR-Egger method</w:t>
            </w:r>
          </w:p>
        </w:tc>
      </w:tr>
      <w:tr w:rsidR="0064090D" w:rsidRPr="008C59CB" w14:paraId="648924EF" w14:textId="77777777" w:rsidTr="0064090D">
        <w:trPr>
          <w:trHeight w:val="170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67604" w14:textId="753D881F" w:rsidR="0064090D" w:rsidRPr="0064090D" w:rsidRDefault="0064090D" w:rsidP="0064090D">
            <w:pPr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Outcome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41DB7" w14:textId="255480D3" w:rsidR="0064090D" w:rsidRPr="008C59CB" w:rsidRDefault="0064090D" w:rsidP="00AE2A59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nSNP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4B52C" w14:textId="612104E5" w:rsidR="0064090D" w:rsidRPr="0064090D" w:rsidRDefault="0064090D" w:rsidP="0064090D">
            <w:pPr>
              <w:jc w:val="center"/>
              <w:rPr>
                <w:rFonts w:eastAsiaTheme="minorEastAsia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Q_pval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71B98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color w:val="000000"/>
                <w:sz w:val="21"/>
                <w:szCs w:val="21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A826B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color w:val="000000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A016F" w14:textId="77777777" w:rsidR="0064090D" w:rsidRPr="008C59CB" w:rsidRDefault="0064090D" w:rsidP="00AE2A59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5F2DE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color w:val="000000"/>
                <w:sz w:val="21"/>
                <w:szCs w:val="21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2E5B8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color w:val="000000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3B118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D92C0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color w:val="000000"/>
                <w:sz w:val="21"/>
                <w:szCs w:val="21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3AFF6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color w:val="000000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22C88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35823" w14:textId="77777777" w:rsidR="0064090D" w:rsidRPr="008C59CB" w:rsidRDefault="0064090D" w:rsidP="00AE2A59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C59CB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P for intercept</w:t>
            </w:r>
          </w:p>
        </w:tc>
      </w:tr>
      <w:tr w:rsidR="00BC41BD" w:rsidRPr="008C59CB" w14:paraId="2DA8B384" w14:textId="77777777" w:rsidTr="0064090D">
        <w:trPr>
          <w:trHeight w:val="170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C627" w14:textId="0178D9D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AIS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2F1F92" w14:textId="0EE5231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6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DAD8F1" w14:textId="50EE360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16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C1522B" w14:textId="4494019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7A1370" w14:textId="75663D7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89,1.02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488508" w14:textId="0E16318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592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24597B" w14:textId="555EA48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89616F" w14:textId="2434194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2,1.02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6B9712" w14:textId="550307D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36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8F7B24" w14:textId="07B1F42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73EBD1" w14:textId="2D76EF8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43,1.00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2AA5AA" w14:textId="41981BA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21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224473" w14:textId="67425EB3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133</w:t>
            </w:r>
          </w:p>
        </w:tc>
      </w:tr>
      <w:tr w:rsidR="00BC41BD" w:rsidRPr="008C59CB" w14:paraId="0E1519D9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BFB8A39" w14:textId="4F26D2FD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LAA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0462FDE" w14:textId="1621E0F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7FA74CD5" w14:textId="510D4D4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394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03B8AE1" w14:textId="6C8544A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74BAB30" w14:textId="1997F80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0,1.04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CF314EC" w14:textId="3B99E5E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229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24767C53" w14:textId="601CC423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8C46C7" w14:textId="1121232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67,1.03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0843D33" w14:textId="3DD486C3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9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C2C9F92" w14:textId="23A4B35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F2A045" w14:textId="1509D84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65,1.10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4FB5733" w14:textId="712EE41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392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94D1B17" w14:textId="573B149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599</w:t>
            </w:r>
          </w:p>
        </w:tc>
      </w:tr>
      <w:tr w:rsidR="00BC41BD" w:rsidRPr="008C59CB" w14:paraId="64EE2D4F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5A8D612A" w14:textId="3DCF323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SVS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0AE2FEE" w14:textId="29B93F6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5717C06" w14:textId="572D393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530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DAFE5B7" w14:textId="78E61D9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0CA121" w14:textId="35B6FF4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77,1.02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F8E4E5F" w14:textId="7AC76F0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6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7161751D" w14:textId="59FF000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D6DB3C" w14:textId="464FDBB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62,1.02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7A576D2" w14:textId="17CA5BC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54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1CC30F4" w14:textId="1D85643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7ED23E" w14:textId="39E8615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35,1.05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9544094" w14:textId="48951ABC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70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03E667A" w14:textId="07A2029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58</w:t>
            </w:r>
          </w:p>
        </w:tc>
      </w:tr>
      <w:tr w:rsidR="00BC41BD" w:rsidRPr="008C59CB" w14:paraId="0B49AE17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204D2B7C" w14:textId="4CCFCDA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CES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4EB4CB3" w14:textId="31390569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1EA2726" w14:textId="294E841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232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EECB885" w14:textId="1C758B0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6F8660" w14:textId="486AFA1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87,1.03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3831CB1" w14:textId="1417D19D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382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77F08A0A" w14:textId="23025CF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EC965F" w14:textId="47157B3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2,1.04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C51945A" w14:textId="5A0A5A5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18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0B5125D" w14:textId="5166996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8E7989" w14:textId="5A2B6465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65,1.09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DD97170" w14:textId="0CE9BF7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432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69E1821E" w14:textId="2E1CD3E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575</w:t>
            </w:r>
          </w:p>
        </w:tc>
      </w:tr>
      <w:tr w:rsidR="00BC41BD" w:rsidRPr="008C59CB" w14:paraId="7A3A3FB7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24A85F21" w14:textId="69BFAAF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ICH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AD61B4E" w14:textId="1ED4B44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2E237AE" w14:textId="0D8AAA6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02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B7EFED4" w14:textId="0853C46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02E514" w14:textId="37B6F3E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61,1.03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41B16D8" w14:textId="1299B3E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92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3E48297F" w14:textId="1FA8D49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6CBC7C" w14:textId="517ACEC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65,1.05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387C898" w14:textId="21CC147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76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B27709F" w14:textId="17A3D029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1851E9" w14:textId="6F98FA8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17,1.07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70B42CC" w14:textId="581A9FD9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82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60E35FE" w14:textId="3032435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16</w:t>
            </w:r>
          </w:p>
        </w:tc>
      </w:tr>
      <w:tr w:rsidR="00BC41BD" w:rsidRPr="008C59CB" w14:paraId="2890462F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27AB45A5" w14:textId="4356DB5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SAH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AE2C2CD" w14:textId="6143E20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857F0BE" w14:textId="155F1039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556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0BB5A54" w14:textId="7F5913E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850FED" w14:textId="7F4948A3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75,1.05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1C0AE8B" w14:textId="45E5FA7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507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07F4F439" w14:textId="2121DE3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49ED92" w14:textId="4E46666C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55,1.05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E2BE317" w14:textId="4F7A039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5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4B3B628" w14:textId="496ACC2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5FFD56" w14:textId="01EC523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53,1.12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686C029" w14:textId="1975D8A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492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A86985F" w14:textId="38C31735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612</w:t>
            </w:r>
          </w:p>
        </w:tc>
      </w:tr>
      <w:tr w:rsidR="00BC41BD" w:rsidRPr="008C59CB" w14:paraId="1FE265FF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41E15277" w14:textId="1E4C128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AD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42E4ED42" w14:textId="489DA743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36EC907" w14:textId="5B46B2C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061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C22F965" w14:textId="51DECAF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C66817" w14:textId="7660073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83,1.02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A94105F" w14:textId="270333A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31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7D44FA6E" w14:textId="39430F6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4839B5" w14:textId="74347FC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81,1.02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FDAB663" w14:textId="2B4CB80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7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493C171" w14:textId="6A9724D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70DED8" w14:textId="2A89775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58,1.05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C21F9A8" w14:textId="1E9B24F5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795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E737F2B" w14:textId="3FD8BED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38</w:t>
            </w:r>
          </w:p>
        </w:tc>
      </w:tr>
      <w:tr w:rsidR="00BC41BD" w:rsidRPr="008C59CB" w14:paraId="587D9EFB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4B6FA527" w14:textId="6C6C983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AD_EO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A782CFD" w14:textId="2823F7C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F62E656" w14:textId="147F493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051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02B57F8" w14:textId="7771507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DAA021" w14:textId="0067F833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57,1.13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33E066E" w14:textId="13403C45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348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6D8967C6" w14:textId="2F189D3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5F1183" w14:textId="02BD515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32,1.08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92FAEBA" w14:textId="312B528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0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54ECAC5" w14:textId="267B75F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C5C00E" w14:textId="021A37E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10,1.25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F65C6C9" w14:textId="060D8F39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46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E87BD80" w14:textId="0C09D75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777</w:t>
            </w:r>
          </w:p>
        </w:tc>
      </w:tr>
      <w:tr w:rsidR="00BC41BD" w:rsidRPr="008C59CB" w14:paraId="1CE5CA49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6648E7F6" w14:textId="5E4444FD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AD_LO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59D9E89F" w14:textId="5637043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17BDFA53" w14:textId="71377035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112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E38FE78" w14:textId="6F6C1A9C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8723E7" w14:textId="0E83EF7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60,1.04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A791462" w14:textId="0AD2203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71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020FC7AD" w14:textId="158FB14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6BE3AF" w14:textId="2804818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61,1.04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00A6E04" w14:textId="555A143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4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B2B7E32" w14:textId="6A79BBF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952FFD" w14:textId="42262E7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91,1.11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C5EBF00" w14:textId="076122E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38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9D21E6B" w14:textId="0AC5AEA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19</w:t>
            </w:r>
          </w:p>
        </w:tc>
      </w:tr>
      <w:tr w:rsidR="00BC41BD" w:rsidRPr="008C59CB" w14:paraId="72DBE6E6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368E1D13" w14:textId="2C20298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PD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6BCEB6A" w14:textId="4C30B48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8A01009" w14:textId="06DE5AD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73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F93EA88" w14:textId="6AB61B7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994544" w14:textId="7CBEA2D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77,1.01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B02FDDF" w14:textId="2AC7512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739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4CD22861" w14:textId="58ED3BD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63FF4F" w14:textId="5345B69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75,1.02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8464D05" w14:textId="09BDA17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4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C05920F" w14:textId="3C1CA86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C109BD" w14:textId="4914427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54,1.04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49F6BA8" w14:textId="7044C52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87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62F1D742" w14:textId="501B10D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72</w:t>
            </w:r>
          </w:p>
        </w:tc>
      </w:tr>
      <w:tr w:rsidR="00BC41BD" w:rsidRPr="008C59CB" w14:paraId="12744499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79360348" w14:textId="2F05103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PD_pri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422F659E" w14:textId="10D478DC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F5A455A" w14:textId="60B2ACDE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76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5235733" w14:textId="7EBE866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D520A3" w14:textId="2DEEBEC5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73,1.03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651D047" w14:textId="58E991B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20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7BAFFD12" w14:textId="751DC12C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8C8E1B" w14:textId="43CCCD7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69,1.04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0347150" w14:textId="12C620D5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4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6EBB2D3" w14:textId="7E78F88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381B4C" w14:textId="20BCF83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50,1.08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27C19DD" w14:textId="259B9B7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697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DF8F24D" w14:textId="1251B8A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735</w:t>
            </w:r>
          </w:p>
        </w:tc>
      </w:tr>
      <w:tr w:rsidR="00BC41BD" w:rsidRPr="008C59CB" w14:paraId="2AB367CF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11786625" w14:textId="26632A8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PD_scnd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5C02B7B9" w14:textId="6A53DD8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F4F0B1F" w14:textId="2906EEF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467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66A9913" w14:textId="2B73706D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7F4EA4" w14:textId="2F0AB41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31,1.06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8F889CC" w14:textId="2AF5F51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87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21CB3500" w14:textId="074F102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BCFBF9" w14:textId="4C4B2F2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09,1.06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C1B310F" w14:textId="0BE55AB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70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A35EFBA" w14:textId="20A7467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3AA656" w14:textId="3B16AD2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22,1.11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F0BFD13" w14:textId="416D50D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642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9F86E7C" w14:textId="041E938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642</w:t>
            </w:r>
          </w:p>
        </w:tc>
      </w:tr>
      <w:tr w:rsidR="00BC41BD" w:rsidRPr="008C59CB" w14:paraId="4AB1BE70" w14:textId="77777777" w:rsidTr="0064090D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3FA24518" w14:textId="69711EC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ALS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E38C3F2" w14:textId="03D1C53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02C1D06B" w14:textId="3C277D8C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574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0654082" w14:textId="1E2BB09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689871" w14:textId="2496B15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9,1.00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2ACF007" w14:textId="631BF6F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098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6F813999" w14:textId="799F18D9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8B8291" w14:textId="16E614CC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9,1.00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21CC260" w14:textId="2871FD7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11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459C493" w14:textId="19955845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.0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D7243A" w14:textId="603EA8C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8,1.00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295A354" w14:textId="60B7950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314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1A7BAAF" w14:textId="124BB1C2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66</w:t>
            </w:r>
          </w:p>
        </w:tc>
      </w:tr>
      <w:tr w:rsidR="00BC41BD" w:rsidRPr="008C59CB" w14:paraId="154E87BF" w14:textId="77777777" w:rsidTr="00061BDE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1FE3BA10" w14:textId="5F3B9727" w:rsidR="00BC41BD" w:rsidRPr="00AD295D" w:rsidRDefault="00BC41BD" w:rsidP="00BC41BD">
            <w:pPr>
              <w:jc w:val="center"/>
            </w:pPr>
            <w:r w:rsidRPr="00DC363E">
              <w:t>MS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F15544A" w14:textId="7AD96AC2" w:rsidR="00BC41BD" w:rsidRPr="00AD295D" w:rsidRDefault="00BC41BD" w:rsidP="00BC41BD">
            <w:pPr>
              <w:jc w:val="center"/>
            </w:pPr>
            <w:r w:rsidRPr="00EF0F5F">
              <w:t>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104F4DC3" w14:textId="6987A94E" w:rsidR="00BC41BD" w:rsidRPr="00AD295D" w:rsidRDefault="00BC41BD" w:rsidP="00BC41BD">
            <w:pPr>
              <w:jc w:val="center"/>
            </w:pPr>
            <w:r w:rsidRPr="00EF0F5F">
              <w:t>0.</w:t>
            </w:r>
            <w:r w:rsidR="00AD295D" w:rsidRPr="00AD295D">
              <w:rPr>
                <w:rFonts w:hint="eastAsia"/>
              </w:rPr>
              <w:t>436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D66F221" w14:textId="51C72731" w:rsidR="00BC41BD" w:rsidRPr="00AD295D" w:rsidRDefault="00BC41BD" w:rsidP="00BC41BD">
            <w:pPr>
              <w:jc w:val="center"/>
            </w:pPr>
            <w:r w:rsidRPr="00EF0F5F">
              <w:t>1.0</w:t>
            </w:r>
            <w:r w:rsidR="00AD295D" w:rsidRPr="00AD295D">
              <w:rPr>
                <w:rFonts w:hint="eastAsia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63AFFD" w14:textId="05770624" w:rsidR="00BC41BD" w:rsidRPr="00AD295D" w:rsidRDefault="00BC41BD" w:rsidP="00BC41BD">
            <w:pPr>
              <w:jc w:val="center"/>
            </w:pPr>
            <w:r w:rsidRPr="00EF0F5F">
              <w:t>1.01</w:t>
            </w:r>
            <w:r w:rsidR="00AD295D" w:rsidRPr="00AD295D">
              <w:rPr>
                <w:rFonts w:hint="eastAsia"/>
              </w:rPr>
              <w:t>4</w:t>
            </w:r>
            <w:r w:rsidRPr="00EF0F5F">
              <w:t>,1.0</w:t>
            </w:r>
            <w:r w:rsidR="00AD295D" w:rsidRPr="00AD295D">
              <w:rPr>
                <w:rFonts w:hint="eastAsia"/>
              </w:rPr>
              <w:t>6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86321C6" w14:textId="41C242CE" w:rsidR="00BC41BD" w:rsidRPr="00AD295D" w:rsidRDefault="00BC41BD" w:rsidP="00BC41BD">
            <w:pPr>
              <w:jc w:val="center"/>
            </w:pPr>
            <w:r w:rsidRPr="00EF0F5F">
              <w:t>0.00</w:t>
            </w:r>
            <w:r w:rsidR="00AD295D" w:rsidRPr="00AD295D">
              <w:rPr>
                <w:rFonts w:hint="eastAsia"/>
              </w:rPr>
              <w:t>2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3E1390DB" w14:textId="3280D908" w:rsidR="00BC41BD" w:rsidRPr="00AD295D" w:rsidRDefault="00BC41BD" w:rsidP="00BC41BD">
            <w:pPr>
              <w:jc w:val="center"/>
            </w:pPr>
            <w:r w:rsidRPr="00EF0F5F">
              <w:t>1.0</w:t>
            </w:r>
            <w:r w:rsidR="00AD295D" w:rsidRPr="00AD295D">
              <w:rPr>
                <w:rFonts w:hint="eastAsia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A90464" w14:textId="2DC4F6C0" w:rsidR="00BC41BD" w:rsidRPr="00AD295D" w:rsidRDefault="00BC41BD" w:rsidP="00BC41BD">
            <w:pPr>
              <w:jc w:val="center"/>
            </w:pPr>
            <w:r w:rsidRPr="00EF0F5F">
              <w:t>1.00</w:t>
            </w:r>
            <w:r w:rsidR="00AD295D" w:rsidRPr="00AD295D">
              <w:rPr>
                <w:rFonts w:hint="eastAsia"/>
              </w:rPr>
              <w:t>7</w:t>
            </w:r>
            <w:r w:rsidRPr="00EF0F5F">
              <w:t>,1.0</w:t>
            </w:r>
            <w:r w:rsidR="00AD295D" w:rsidRPr="00AD295D">
              <w:rPr>
                <w:rFonts w:hint="eastAsia"/>
              </w:rPr>
              <w:t>6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21A3A35" w14:textId="0919C74D" w:rsidR="00BC41BD" w:rsidRPr="00AD295D" w:rsidRDefault="00BC41BD" w:rsidP="00BC41BD">
            <w:pPr>
              <w:jc w:val="center"/>
            </w:pPr>
            <w:r w:rsidRPr="00EF0F5F">
              <w:t>0.01</w:t>
            </w:r>
            <w:r w:rsidR="00AD295D" w:rsidRPr="00AD295D">
              <w:rPr>
                <w:rFonts w:hint="eastAsia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337E0D7" w14:textId="3DFEF34A" w:rsidR="00BC41BD" w:rsidRPr="00AD295D" w:rsidRDefault="00BC41BD" w:rsidP="00BC41BD">
            <w:pPr>
              <w:jc w:val="center"/>
            </w:pPr>
            <w:r w:rsidRPr="00EF0F5F">
              <w:t>1.0</w:t>
            </w:r>
            <w:r w:rsidR="00AD295D" w:rsidRPr="00AD295D">
              <w:rPr>
                <w:rFonts w:hint="eastAsia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B96CED" w14:textId="5AA1F4F4" w:rsidR="00BC41BD" w:rsidRPr="00AD295D" w:rsidRDefault="00BC41BD" w:rsidP="00BC41BD">
            <w:pPr>
              <w:jc w:val="center"/>
            </w:pPr>
            <w:r w:rsidRPr="00EF0F5F">
              <w:t>0.9</w:t>
            </w:r>
            <w:r w:rsidR="00AD295D" w:rsidRPr="00AD295D">
              <w:rPr>
                <w:rFonts w:hint="eastAsia"/>
              </w:rPr>
              <w:t>92</w:t>
            </w:r>
            <w:r w:rsidRPr="00EF0F5F">
              <w:t>,1.1</w:t>
            </w:r>
            <w:r w:rsidR="00AD295D" w:rsidRPr="00AD295D">
              <w:rPr>
                <w:rFonts w:hint="eastAsia"/>
              </w:rPr>
              <w:t>5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1948B40" w14:textId="3BE37D38" w:rsidR="00BC41BD" w:rsidRPr="00AD295D" w:rsidRDefault="00BC41BD" w:rsidP="00BC41BD">
            <w:pPr>
              <w:jc w:val="center"/>
            </w:pPr>
            <w:r w:rsidRPr="00EF0F5F">
              <w:t>0.</w:t>
            </w:r>
            <w:r w:rsidR="00AD295D" w:rsidRPr="00AD295D">
              <w:rPr>
                <w:rFonts w:hint="eastAsia"/>
              </w:rPr>
              <w:t>331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AAEF735" w14:textId="2FE19BAA" w:rsidR="00BC41BD" w:rsidRPr="00AD295D" w:rsidRDefault="00BC41BD" w:rsidP="00BC41BD">
            <w:pPr>
              <w:jc w:val="center"/>
            </w:pPr>
            <w:r w:rsidRPr="00EF0F5F">
              <w:t>0.</w:t>
            </w:r>
            <w:r w:rsidR="00AD295D" w:rsidRPr="00AD295D">
              <w:rPr>
                <w:rFonts w:hint="eastAsia"/>
              </w:rPr>
              <w:t>554</w:t>
            </w:r>
          </w:p>
        </w:tc>
      </w:tr>
      <w:tr w:rsidR="00BC41BD" w:rsidRPr="008C59CB" w14:paraId="290F5882" w14:textId="77777777" w:rsidTr="00061BDE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00BA558D" w14:textId="245A597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EP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7CF7E89" w14:textId="3098784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E35FDE9" w14:textId="064E9469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85AB550" w14:textId="1272CF3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EAA22C" w14:textId="360E438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78,1.01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65C18DF" w14:textId="59ED940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617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76330743" w14:textId="1C592313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AA96E5" w14:textId="6C1D74C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16B84EB" w14:textId="5C65701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4D6E7E9" w14:textId="76673BC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8BCCDC" w14:textId="5FE79E6C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53EC706" w14:textId="74F6E09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4660660" w14:textId="0AEE6C7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</w:tr>
      <w:tr w:rsidR="00BC41BD" w:rsidRPr="008C59CB" w14:paraId="662C97F1" w14:textId="77777777" w:rsidTr="00061BDE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4CC33F94" w14:textId="2CE48965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EP_gen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63E27E8" w14:textId="3390B28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98DA082" w14:textId="7DF42CF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9538206" w14:textId="756DD3E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B0287A" w14:textId="171FD3C3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67,1.02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80D9361" w14:textId="49135A16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834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6BDBDFE1" w14:textId="23A7C983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28AD4D" w14:textId="1A5F8F6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C8D58D6" w14:textId="02F6C8B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595D8F0" w14:textId="1693BC7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B06F2A" w14:textId="12AC16B5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BA58163" w14:textId="0096BD7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76198B8" w14:textId="57F86E11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</w:tr>
      <w:tr w:rsidR="00BC41BD" w:rsidRPr="008C59CB" w14:paraId="3D483891" w14:textId="77777777" w:rsidTr="00061BDE">
        <w:trPr>
          <w:trHeight w:val="170"/>
        </w:trPr>
        <w:tc>
          <w:tcPr>
            <w:tcW w:w="1129" w:type="dxa"/>
            <w:shd w:val="clear" w:color="auto" w:fill="auto"/>
            <w:noWrap/>
            <w:hideMark/>
          </w:tcPr>
          <w:p w14:paraId="57CDF53B" w14:textId="4BDDC95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DC363E">
              <w:t>EP_foc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544E88B" w14:textId="4662A359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F9A25D6" w14:textId="09015A5A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7AA8100" w14:textId="0C94D68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239306" w14:textId="5B6148DB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976,1.00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6CC2598" w14:textId="0BD27F67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0.124</w:t>
            </w:r>
          </w:p>
        </w:tc>
        <w:tc>
          <w:tcPr>
            <w:tcW w:w="945" w:type="dxa"/>
            <w:gridSpan w:val="2"/>
            <w:shd w:val="clear" w:color="auto" w:fill="auto"/>
            <w:noWrap/>
            <w:hideMark/>
          </w:tcPr>
          <w:p w14:paraId="10CB1EF3" w14:textId="12CCB03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6F04F3" w14:textId="6C0746BF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D1DD2B7" w14:textId="119C2778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C299AAA" w14:textId="370DC7CD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1F199D" w14:textId="4E04F260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B267C2B" w14:textId="762D8464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E765930" w14:textId="7943C169" w:rsidR="00BC41BD" w:rsidRPr="008C59CB" w:rsidRDefault="00BC41BD" w:rsidP="00BC41B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EF0F5F">
              <w:t>\</w:t>
            </w:r>
          </w:p>
        </w:tc>
      </w:tr>
    </w:tbl>
    <w:p w14:paraId="650E6918" w14:textId="77777777" w:rsidR="001D6AA6" w:rsidRPr="00C20C26" w:rsidRDefault="001D6AA6" w:rsidP="001D6AA6">
      <w:pPr>
        <w:rPr>
          <w:sz w:val="28"/>
          <w:szCs w:val="28"/>
          <w:lang w:val="en-US"/>
        </w:rPr>
      </w:pPr>
    </w:p>
    <w:p w14:paraId="5F4B7345" w14:textId="09A546FD" w:rsidR="001D7D56" w:rsidRPr="00C20C26" w:rsidRDefault="00B94863" w:rsidP="007B3BF6">
      <w:pPr>
        <w:rPr>
          <w:sz w:val="28"/>
          <w:szCs w:val="28"/>
          <w:lang w:val="en-US"/>
        </w:rPr>
      </w:pPr>
      <w:r w:rsidRPr="00B94863">
        <w:rPr>
          <w:color w:val="000000" w:themeColor="text1"/>
          <w:lang w:val="en-US"/>
        </w:rPr>
        <w:t>AIS: any ischemic stroke; LAA, large artery atherosclerosis; SVS, small artery stroke; CES, cardioembolic stroke; ICH, intracerebral hemorrhage; SAH, Subarachnoid Hemorrhage; AD, Alzheimer's disease; AD_EO: Early onset Alzheimer's disease; AD_LO: Late onset Alzheimer's disease; PD, Parkinson's disease; PD_pri: Primary parkinsonism; PD_scnd: Secondary parkinsonism; ALS, amyotrophic lateral sclerosis; MS, multiple sclerosis; EP, epilepsy; EP_gen: Generalized e</w:t>
      </w:r>
      <w:r>
        <w:rPr>
          <w:color w:val="000000" w:themeColor="text1"/>
          <w:lang w:val="en-US"/>
        </w:rPr>
        <w:t>pilepsy; EP_foc: Focal epilepsy</w:t>
      </w:r>
      <w:r w:rsidR="001D6AA6">
        <w:rPr>
          <w:b/>
          <w:bCs/>
          <w:sz w:val="28"/>
          <w:szCs w:val="28"/>
          <w:lang w:val="en-US"/>
        </w:rPr>
        <w:br w:type="page"/>
      </w:r>
      <w:r w:rsidR="009A3AC8">
        <w:rPr>
          <w:b/>
          <w:bCs/>
          <w:sz w:val="28"/>
          <w:szCs w:val="28"/>
          <w:lang w:val="en-US"/>
        </w:rPr>
        <w:lastRenderedPageBreak/>
        <w:t xml:space="preserve"> T</w:t>
      </w:r>
      <w:r w:rsidR="00D50711" w:rsidRPr="00C20C26">
        <w:rPr>
          <w:b/>
          <w:bCs/>
          <w:sz w:val="28"/>
          <w:szCs w:val="28"/>
          <w:lang w:val="en-US"/>
        </w:rPr>
        <w:t xml:space="preserve">able </w:t>
      </w:r>
      <w:r w:rsidR="007B3BF6">
        <w:rPr>
          <w:b/>
          <w:bCs/>
          <w:sz w:val="28"/>
          <w:szCs w:val="28"/>
          <w:lang w:val="en-US"/>
        </w:rPr>
        <w:t>S</w:t>
      </w:r>
      <w:r w:rsidR="009A3AC8">
        <w:rPr>
          <w:b/>
          <w:bCs/>
          <w:sz w:val="28"/>
          <w:szCs w:val="28"/>
          <w:lang w:val="en-US"/>
        </w:rPr>
        <w:t>4</w:t>
      </w:r>
      <w:r w:rsidR="00D50711" w:rsidRPr="00C20C26">
        <w:rPr>
          <w:b/>
          <w:bCs/>
          <w:sz w:val="28"/>
          <w:szCs w:val="28"/>
          <w:lang w:val="en-US"/>
        </w:rPr>
        <w:t xml:space="preserve">. </w:t>
      </w:r>
      <w:r w:rsidR="009A3AC8" w:rsidRPr="009A3AC8">
        <w:rPr>
          <w:sz w:val="28"/>
          <w:szCs w:val="28"/>
          <w:lang w:val="en-US"/>
        </w:rPr>
        <w:t>Effect</w:t>
      </w:r>
      <w:r w:rsidR="00372EB7">
        <w:rPr>
          <w:sz w:val="28"/>
          <w:szCs w:val="28"/>
          <w:lang w:val="en-US"/>
        </w:rPr>
        <w:t>s of genetic liability to</w:t>
      </w:r>
      <w:r w:rsidR="009A3AC8" w:rsidRPr="009A3AC8">
        <w:rPr>
          <w:sz w:val="28"/>
          <w:szCs w:val="28"/>
          <w:lang w:val="en-US"/>
        </w:rPr>
        <w:t xml:space="preserve"> MS on CSF sTREM2 levels in reverse Mendelian randomization analysis.</w:t>
      </w:r>
    </w:p>
    <w:p w14:paraId="5A14CE24" w14:textId="6B351524" w:rsidR="00C52F0C" w:rsidRPr="00C20C26" w:rsidRDefault="00C52F0C" w:rsidP="00EA1926">
      <w:pPr>
        <w:rPr>
          <w:b/>
          <w:bCs/>
          <w:sz w:val="28"/>
          <w:szCs w:val="28"/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992"/>
        <w:gridCol w:w="993"/>
        <w:gridCol w:w="876"/>
        <w:gridCol w:w="1276"/>
        <w:gridCol w:w="876"/>
        <w:gridCol w:w="1017"/>
        <w:gridCol w:w="992"/>
        <w:gridCol w:w="992"/>
        <w:gridCol w:w="992"/>
        <w:gridCol w:w="1132"/>
      </w:tblGrid>
      <w:tr w:rsidR="009A3AC8" w:rsidRPr="00C20C26" w14:paraId="2C381FB8" w14:textId="6AA340B1" w:rsidTr="00D94FA9">
        <w:trPr>
          <w:trHeight w:val="454"/>
        </w:trPr>
        <w:tc>
          <w:tcPr>
            <w:tcW w:w="2324" w:type="dxa"/>
            <w:tcBorders>
              <w:bottom w:val="nil"/>
            </w:tcBorders>
            <w:vAlign w:val="center"/>
          </w:tcPr>
          <w:p w14:paraId="5B06BF63" w14:textId="77777777" w:rsidR="009A3AC8" w:rsidRPr="00C20C26" w:rsidRDefault="009A3AC8" w:rsidP="00B14F62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8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FC805" w14:textId="10AF7D6F" w:rsidR="009A3AC8" w:rsidRPr="00C20C26" w:rsidRDefault="009A3AC8" w:rsidP="009C1901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sz w:val="24"/>
              </w:rPr>
              <w:t>Inverse variance weighted method</w:t>
            </w:r>
          </w:p>
        </w:tc>
        <w:tc>
          <w:tcPr>
            <w:tcW w:w="31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48967" w14:textId="376BCE76" w:rsidR="009A3AC8" w:rsidRPr="00C20C26" w:rsidRDefault="009A3AC8" w:rsidP="009C1901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sz w:val="24"/>
              </w:rPr>
              <w:t>Weighted median method</w:t>
            </w:r>
          </w:p>
        </w:tc>
        <w:tc>
          <w:tcPr>
            <w:tcW w:w="41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5B2E0" w14:textId="2956B9AC" w:rsidR="009A3AC8" w:rsidRPr="00C20C26" w:rsidRDefault="009A3AC8" w:rsidP="00B14F62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sz w:val="24"/>
              </w:rPr>
              <w:t>MR-Egger regression</w:t>
            </w:r>
          </w:p>
        </w:tc>
      </w:tr>
      <w:tr w:rsidR="009A3AC8" w:rsidRPr="00C20C26" w14:paraId="4752C40B" w14:textId="53DBF66B" w:rsidTr="009A3AC8">
        <w:trPr>
          <w:trHeight w:val="454"/>
        </w:trPr>
        <w:tc>
          <w:tcPr>
            <w:tcW w:w="2324" w:type="dxa"/>
            <w:tcBorders>
              <w:top w:val="nil"/>
              <w:bottom w:val="single" w:sz="4" w:space="0" w:color="auto"/>
            </w:tcBorders>
            <w:vAlign w:val="center"/>
          </w:tcPr>
          <w:p w14:paraId="5C1E2E67" w14:textId="77777777" w:rsidR="009A3AC8" w:rsidRPr="009A3AC8" w:rsidRDefault="009A3AC8" w:rsidP="009A3AC8">
            <w:pPr>
              <w:jc w:val="center"/>
              <w:rPr>
                <w:b/>
                <w:bCs/>
              </w:rPr>
            </w:pPr>
            <w:r w:rsidRPr="009A3AC8">
              <w:rPr>
                <w:b/>
                <w:bCs/>
              </w:rPr>
              <w:t>Outcome</w:t>
            </w:r>
          </w:p>
          <w:p w14:paraId="79D28E09" w14:textId="77777777" w:rsidR="009A3AC8" w:rsidRPr="00C20C26" w:rsidRDefault="009A3AC8" w:rsidP="00B14F62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100C7" w14:textId="697893F1" w:rsidR="009A3AC8" w:rsidRPr="00C20C26" w:rsidRDefault="009A3AC8" w:rsidP="00B14F62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sz w:val="24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78399" w14:textId="27BF8037" w:rsidR="009A3AC8" w:rsidRPr="00C20C26" w:rsidRDefault="009A3AC8" w:rsidP="00B14F62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sz w:val="24"/>
              </w:rPr>
              <w:t>S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04BFD" w14:textId="54427CCE" w:rsidR="009A3AC8" w:rsidRPr="00C20C26" w:rsidRDefault="009A3AC8" w:rsidP="00B14F62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006B8" w14:textId="1DF7181D" w:rsidR="009A3AC8" w:rsidRPr="00C20C26" w:rsidRDefault="009A3AC8" w:rsidP="00B14F62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sz w:val="24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EAA91" w14:textId="2B64CCC7" w:rsidR="009A3AC8" w:rsidRPr="00C20C26" w:rsidRDefault="009A3AC8" w:rsidP="00B14F62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sz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261E7" w14:textId="5510C9A1" w:rsidR="009A3AC8" w:rsidRPr="00C20C26" w:rsidRDefault="009A3AC8" w:rsidP="00B14F62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5BE0F" w14:textId="4C92C9E3" w:rsidR="009A3AC8" w:rsidRPr="00C20C26" w:rsidRDefault="009A3AC8" w:rsidP="00B14F62">
            <w:pPr>
              <w:jc w:val="center"/>
              <w:rPr>
                <w:b/>
                <w:bCs/>
                <w:i/>
                <w:iCs/>
                <w:sz w:val="24"/>
              </w:rPr>
            </w:pPr>
            <w:r w:rsidRPr="00C20C26">
              <w:rPr>
                <w:b/>
                <w:bCs/>
                <w:sz w:val="24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468AC" w14:textId="3657EC25" w:rsidR="009A3AC8" w:rsidRPr="00C20C26" w:rsidRDefault="009A3AC8" w:rsidP="00B14F62">
            <w:pPr>
              <w:jc w:val="center"/>
              <w:rPr>
                <w:b/>
                <w:bCs/>
                <w:i/>
                <w:iCs/>
                <w:sz w:val="24"/>
              </w:rPr>
            </w:pPr>
            <w:r w:rsidRPr="00C20C26">
              <w:rPr>
                <w:b/>
                <w:bCs/>
                <w:sz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E9FA7" w14:textId="660B29BF" w:rsidR="009A3AC8" w:rsidRPr="00C20C26" w:rsidRDefault="009A3AC8" w:rsidP="00B14F62">
            <w:pPr>
              <w:jc w:val="center"/>
              <w:rPr>
                <w:b/>
                <w:bCs/>
                <w:i/>
                <w:iCs/>
                <w:sz w:val="24"/>
              </w:rPr>
            </w:pPr>
            <w:r w:rsidRPr="00C20C26">
              <w:rPr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945CE" w14:textId="44EE7009" w:rsidR="009A3AC8" w:rsidRPr="00C20C26" w:rsidRDefault="009A3AC8" w:rsidP="00B14F62">
            <w:pPr>
              <w:jc w:val="center"/>
              <w:rPr>
                <w:b/>
                <w:bCs/>
                <w:sz w:val="24"/>
              </w:rPr>
            </w:pPr>
            <w:r w:rsidRPr="00C20C26">
              <w:rPr>
                <w:b/>
                <w:bCs/>
                <w:i/>
                <w:iCs/>
                <w:sz w:val="24"/>
              </w:rPr>
              <w:t xml:space="preserve">P </w:t>
            </w:r>
            <w:r w:rsidRPr="00C20C26">
              <w:rPr>
                <w:b/>
                <w:bCs/>
                <w:sz w:val="24"/>
              </w:rPr>
              <w:t>for intercept</w:t>
            </w:r>
          </w:p>
        </w:tc>
      </w:tr>
      <w:tr w:rsidR="009A3AC8" w:rsidRPr="00C20C26" w14:paraId="57BD185B" w14:textId="69B0FCF1" w:rsidTr="009A3AC8">
        <w:trPr>
          <w:trHeight w:val="454"/>
        </w:trPr>
        <w:tc>
          <w:tcPr>
            <w:tcW w:w="2324" w:type="dxa"/>
            <w:vAlign w:val="center"/>
          </w:tcPr>
          <w:p w14:paraId="4ED41BA0" w14:textId="56196D1C" w:rsidR="009A3AC8" w:rsidRPr="00C20C26" w:rsidRDefault="009A3AC8" w:rsidP="00B14F62">
            <w:pPr>
              <w:jc w:val="center"/>
              <w:rPr>
                <w:sz w:val="24"/>
              </w:rPr>
            </w:pPr>
            <w:r>
              <w:rPr>
                <w:sz w:val="24"/>
              </w:rPr>
              <w:t>MS</w:t>
            </w:r>
          </w:p>
        </w:tc>
        <w:tc>
          <w:tcPr>
            <w:tcW w:w="992" w:type="dxa"/>
            <w:vAlign w:val="center"/>
          </w:tcPr>
          <w:p w14:paraId="0EA7C310" w14:textId="0E1ABA97" w:rsidR="009A3AC8" w:rsidRPr="00C20C26" w:rsidRDefault="00D94FA9" w:rsidP="00B14F62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1621</w:t>
            </w:r>
          </w:p>
        </w:tc>
        <w:tc>
          <w:tcPr>
            <w:tcW w:w="993" w:type="dxa"/>
            <w:vAlign w:val="center"/>
          </w:tcPr>
          <w:p w14:paraId="54F2FC6D" w14:textId="6E9DE2F8" w:rsidR="009A3AC8" w:rsidRPr="00C20C26" w:rsidRDefault="00D94FA9" w:rsidP="00B14F62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497</w:t>
            </w:r>
          </w:p>
        </w:tc>
        <w:tc>
          <w:tcPr>
            <w:tcW w:w="756" w:type="dxa"/>
            <w:vAlign w:val="center"/>
          </w:tcPr>
          <w:p w14:paraId="08CAC39C" w14:textId="67EC695D" w:rsidR="009A3AC8" w:rsidRPr="00C20C26" w:rsidRDefault="00D94FA9" w:rsidP="00B14F62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790</w:t>
            </w:r>
          </w:p>
        </w:tc>
        <w:tc>
          <w:tcPr>
            <w:tcW w:w="1276" w:type="dxa"/>
            <w:vAlign w:val="center"/>
          </w:tcPr>
          <w:p w14:paraId="65BEDB43" w14:textId="7DA21732" w:rsidR="009A3AC8" w:rsidRPr="00C20C26" w:rsidRDefault="00D94FA9" w:rsidP="00B14F62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611</w:t>
            </w:r>
          </w:p>
        </w:tc>
        <w:tc>
          <w:tcPr>
            <w:tcW w:w="851" w:type="dxa"/>
            <w:vAlign w:val="center"/>
          </w:tcPr>
          <w:p w14:paraId="65EE7DE4" w14:textId="1FD3F990" w:rsidR="009A3AC8" w:rsidRPr="00C20C26" w:rsidRDefault="00D94FA9" w:rsidP="00B14F62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907</w:t>
            </w:r>
          </w:p>
        </w:tc>
        <w:tc>
          <w:tcPr>
            <w:tcW w:w="992" w:type="dxa"/>
            <w:vAlign w:val="center"/>
          </w:tcPr>
          <w:p w14:paraId="09608AE5" w14:textId="78CAAAF8" w:rsidR="009A3AC8" w:rsidRPr="00C20C26" w:rsidRDefault="00D94FA9" w:rsidP="00B14F62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400</w:t>
            </w:r>
          </w:p>
        </w:tc>
        <w:tc>
          <w:tcPr>
            <w:tcW w:w="992" w:type="dxa"/>
            <w:vAlign w:val="center"/>
          </w:tcPr>
          <w:p w14:paraId="34B62F41" w14:textId="3C58126C" w:rsidR="009A3AC8" w:rsidRPr="00C20C26" w:rsidRDefault="00D94FA9" w:rsidP="00B14F62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3795</w:t>
            </w:r>
          </w:p>
        </w:tc>
        <w:tc>
          <w:tcPr>
            <w:tcW w:w="992" w:type="dxa"/>
            <w:vAlign w:val="center"/>
          </w:tcPr>
          <w:p w14:paraId="29CC77D8" w14:textId="15748517" w:rsidR="009A3AC8" w:rsidRPr="00C20C26" w:rsidRDefault="00D94FA9" w:rsidP="00B14F62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893</w:t>
            </w:r>
            <w:r w:rsidR="009A3AC8" w:rsidRPr="009A3AC8">
              <w:rPr>
                <w:sz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243F5E5" w14:textId="7838A282" w:rsidR="009A3AC8" w:rsidRPr="00C20C26" w:rsidRDefault="00D94FA9" w:rsidP="00B14F62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122</w:t>
            </w:r>
          </w:p>
        </w:tc>
        <w:tc>
          <w:tcPr>
            <w:tcW w:w="1132" w:type="dxa"/>
            <w:vAlign w:val="center"/>
          </w:tcPr>
          <w:p w14:paraId="45E49260" w14:textId="01C19505" w:rsidR="009A3AC8" w:rsidRPr="00C20C26" w:rsidRDefault="00D94FA9" w:rsidP="00B14F62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8269</w:t>
            </w:r>
          </w:p>
        </w:tc>
      </w:tr>
    </w:tbl>
    <w:p w14:paraId="6E78ECA7" w14:textId="61562B16" w:rsidR="00C52F0C" w:rsidRPr="00C20C26" w:rsidRDefault="00C52F0C" w:rsidP="00EA1926">
      <w:pPr>
        <w:rPr>
          <w:sz w:val="28"/>
          <w:szCs w:val="28"/>
          <w:lang w:val="en-US"/>
        </w:rPr>
      </w:pPr>
    </w:p>
    <w:p w14:paraId="46909DB7" w14:textId="268C203C" w:rsidR="00F7267D" w:rsidRDefault="009A3AC8" w:rsidP="00E7054E">
      <w:pPr>
        <w:rPr>
          <w:sz w:val="28"/>
          <w:szCs w:val="28"/>
          <w:lang w:val="en-US"/>
        </w:rPr>
      </w:pPr>
      <w:r w:rsidRPr="009A3AC8">
        <w:rPr>
          <w:sz w:val="22"/>
          <w:szCs w:val="22"/>
          <w:lang w:val="en-US"/>
        </w:rPr>
        <w:t>MS, multiple sclerosis;</w:t>
      </w:r>
      <w:r w:rsidR="00894AD0" w:rsidRPr="009A3AC8">
        <w:rPr>
          <w:sz w:val="22"/>
          <w:szCs w:val="22"/>
          <w:lang w:val="en-US"/>
        </w:rPr>
        <w:t xml:space="preserve"> </w:t>
      </w:r>
      <w:r w:rsidR="00894AD0" w:rsidRPr="00C20C26">
        <w:rPr>
          <w:sz w:val="22"/>
          <w:szCs w:val="22"/>
          <w:lang w:val="en-US"/>
        </w:rPr>
        <w:t xml:space="preserve">SE, standard error. </w:t>
      </w:r>
      <w:r w:rsidR="00692A0F" w:rsidRPr="00C20C26">
        <w:rPr>
          <w:b/>
          <w:bCs/>
          <w:sz w:val="28"/>
          <w:szCs w:val="28"/>
          <w:lang w:val="en-US"/>
        </w:rPr>
        <w:br w:type="page"/>
      </w:r>
      <w:r w:rsidR="00E7054E" w:rsidRPr="00AE2A59">
        <w:rPr>
          <w:b/>
          <w:sz w:val="28"/>
          <w:szCs w:val="28"/>
          <w:lang w:val="en-US"/>
        </w:rPr>
        <w:lastRenderedPageBreak/>
        <w:t xml:space="preserve">Figure </w:t>
      </w:r>
      <w:r w:rsidR="007B3BF6">
        <w:rPr>
          <w:b/>
          <w:sz w:val="28"/>
          <w:szCs w:val="28"/>
          <w:lang w:val="en-US"/>
        </w:rPr>
        <w:t>S</w:t>
      </w:r>
      <w:r w:rsidR="00E7054E" w:rsidRPr="00AE2A59">
        <w:rPr>
          <w:b/>
          <w:sz w:val="28"/>
          <w:szCs w:val="28"/>
          <w:lang w:val="en-US"/>
        </w:rPr>
        <w:t>1.</w:t>
      </w:r>
      <w:r w:rsidR="00E7054E" w:rsidRPr="00AE2A59">
        <w:rPr>
          <w:sz w:val="28"/>
          <w:szCs w:val="28"/>
          <w:lang w:val="en-US"/>
        </w:rPr>
        <w:t xml:space="preserve"> Leave-one-SNP-out sensitivity analyze f</w:t>
      </w:r>
      <w:r w:rsidR="00372EB7">
        <w:rPr>
          <w:sz w:val="28"/>
          <w:szCs w:val="28"/>
          <w:lang w:val="en-US"/>
        </w:rPr>
        <w:t xml:space="preserve">or CSF sTREM2 levels on </w:t>
      </w:r>
      <w:r w:rsidR="00E7054E" w:rsidRPr="00AE2A59">
        <w:rPr>
          <w:sz w:val="28"/>
          <w:szCs w:val="28"/>
          <w:lang w:val="en-US"/>
        </w:rPr>
        <w:t>MS.</w:t>
      </w:r>
    </w:p>
    <w:p w14:paraId="63FC2B13" w14:textId="77777777" w:rsidR="00CD4B7F" w:rsidRPr="00CD4B7F" w:rsidRDefault="00CD4B7F" w:rsidP="00E7054E">
      <w:pPr>
        <w:rPr>
          <w:rFonts w:eastAsiaTheme="minorEastAsia"/>
          <w:sz w:val="28"/>
          <w:szCs w:val="28"/>
          <w:lang w:val="en-US"/>
        </w:rPr>
      </w:pPr>
    </w:p>
    <w:p w14:paraId="3EEF4CDA" w14:textId="2426A62E" w:rsidR="00F7267D" w:rsidRDefault="00CD4B7F" w:rsidP="001D6AA6">
      <w:pPr>
        <w:jc w:val="both"/>
        <w:rPr>
          <w:rFonts w:eastAsiaTheme="minorEastAsia"/>
          <w:sz w:val="22"/>
          <w:szCs w:val="22"/>
          <w:lang w:val="en-US"/>
        </w:rPr>
      </w:pPr>
      <w:r>
        <w:rPr>
          <w:rFonts w:eastAsiaTheme="minorEastAsia"/>
          <w:noProof/>
          <w:sz w:val="22"/>
          <w:szCs w:val="22"/>
          <w:lang w:val="en-US"/>
        </w:rPr>
        <w:drawing>
          <wp:inline distT="0" distB="0" distL="0" distR="0" wp14:anchorId="1E908241" wp14:editId="07E77712">
            <wp:extent cx="5626735" cy="3059723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7" t="5754" r="3711" b="5890"/>
                    <a:stretch/>
                  </pic:blipFill>
                  <pic:spPr bwMode="auto">
                    <a:xfrm>
                      <a:off x="0" y="0"/>
                      <a:ext cx="5632153" cy="3062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9F2F82" w14:textId="7A1AAE1E" w:rsidR="007059D4" w:rsidRPr="007059D4" w:rsidRDefault="007059D4" w:rsidP="001D6AA6">
      <w:pPr>
        <w:jc w:val="both"/>
        <w:rPr>
          <w:rFonts w:eastAsiaTheme="minorEastAsia"/>
          <w:sz w:val="22"/>
          <w:szCs w:val="22"/>
          <w:lang w:val="en-US"/>
        </w:rPr>
      </w:pPr>
      <w:r w:rsidRPr="009A3AC8">
        <w:rPr>
          <w:sz w:val="22"/>
          <w:szCs w:val="22"/>
          <w:lang w:val="en-US"/>
        </w:rPr>
        <w:t>MS, multiple sclerosis</w:t>
      </w:r>
    </w:p>
    <w:sectPr w:rsidR="007059D4" w:rsidRPr="007059D4" w:rsidSect="00DD594B">
      <w:pgSz w:w="16840" w:h="11900" w:orient="landscape" w:code="9"/>
      <w:pgMar w:top="1440" w:right="1440" w:bottom="1440" w:left="1440" w:header="709" w:footer="709" w:gutter="0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5B7D3" w14:textId="77777777" w:rsidR="009C19DD" w:rsidRDefault="009C19DD" w:rsidP="00E46CD8">
      <w:r>
        <w:separator/>
      </w:r>
    </w:p>
  </w:endnote>
  <w:endnote w:type="continuationSeparator" w:id="0">
    <w:p w14:paraId="3F1F40E9" w14:textId="77777777" w:rsidR="009C19DD" w:rsidRDefault="009C19DD" w:rsidP="00E46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C9F08" w14:textId="77777777" w:rsidR="009C19DD" w:rsidRDefault="009C19DD" w:rsidP="00E46CD8">
      <w:r>
        <w:separator/>
      </w:r>
    </w:p>
  </w:footnote>
  <w:footnote w:type="continuationSeparator" w:id="0">
    <w:p w14:paraId="0D58565A" w14:textId="77777777" w:rsidR="009C19DD" w:rsidRDefault="009C19DD" w:rsidP="00E46C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787A5E"/>
    <w:multiLevelType w:val="multilevel"/>
    <w:tmpl w:val="7FBE2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2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EC2"/>
    <w:rsid w:val="00025BF2"/>
    <w:rsid w:val="00061BDE"/>
    <w:rsid w:val="00067451"/>
    <w:rsid w:val="000852AD"/>
    <w:rsid w:val="0008643D"/>
    <w:rsid w:val="000F33E6"/>
    <w:rsid w:val="001039A0"/>
    <w:rsid w:val="00106A2F"/>
    <w:rsid w:val="00110D5F"/>
    <w:rsid w:val="00125534"/>
    <w:rsid w:val="00132C01"/>
    <w:rsid w:val="00170C10"/>
    <w:rsid w:val="001830DD"/>
    <w:rsid w:val="00196F3E"/>
    <w:rsid w:val="001D6AA6"/>
    <w:rsid w:val="001D7D56"/>
    <w:rsid w:val="001F7EDF"/>
    <w:rsid w:val="00221D11"/>
    <w:rsid w:val="002827B4"/>
    <w:rsid w:val="0029784B"/>
    <w:rsid w:val="002A2BFE"/>
    <w:rsid w:val="002C1B6C"/>
    <w:rsid w:val="003228B2"/>
    <w:rsid w:val="00323F53"/>
    <w:rsid w:val="00350A16"/>
    <w:rsid w:val="0037239F"/>
    <w:rsid w:val="00372EB7"/>
    <w:rsid w:val="003764B7"/>
    <w:rsid w:val="003A105F"/>
    <w:rsid w:val="003C542F"/>
    <w:rsid w:val="003D7DF3"/>
    <w:rsid w:val="003E5EC2"/>
    <w:rsid w:val="00435864"/>
    <w:rsid w:val="00446196"/>
    <w:rsid w:val="004578B6"/>
    <w:rsid w:val="0047275A"/>
    <w:rsid w:val="00476B52"/>
    <w:rsid w:val="004A3907"/>
    <w:rsid w:val="004C79FE"/>
    <w:rsid w:val="004C7A8E"/>
    <w:rsid w:val="004D30BF"/>
    <w:rsid w:val="00517D9A"/>
    <w:rsid w:val="005652D4"/>
    <w:rsid w:val="00570C08"/>
    <w:rsid w:val="005A4D31"/>
    <w:rsid w:val="005B2552"/>
    <w:rsid w:val="005D4141"/>
    <w:rsid w:val="005E4C75"/>
    <w:rsid w:val="0064090D"/>
    <w:rsid w:val="0064363E"/>
    <w:rsid w:val="00660CD7"/>
    <w:rsid w:val="00667438"/>
    <w:rsid w:val="0067153C"/>
    <w:rsid w:val="00692A0F"/>
    <w:rsid w:val="006A7E81"/>
    <w:rsid w:val="006B437E"/>
    <w:rsid w:val="006F3FAC"/>
    <w:rsid w:val="007059D4"/>
    <w:rsid w:val="00741C44"/>
    <w:rsid w:val="007454C2"/>
    <w:rsid w:val="00745C2A"/>
    <w:rsid w:val="00752239"/>
    <w:rsid w:val="007624C5"/>
    <w:rsid w:val="007867E9"/>
    <w:rsid w:val="00794BBE"/>
    <w:rsid w:val="007A7023"/>
    <w:rsid w:val="007B3BF6"/>
    <w:rsid w:val="007D5C00"/>
    <w:rsid w:val="007E5221"/>
    <w:rsid w:val="007F4B00"/>
    <w:rsid w:val="00804780"/>
    <w:rsid w:val="00824D30"/>
    <w:rsid w:val="0084369F"/>
    <w:rsid w:val="00854F43"/>
    <w:rsid w:val="008638F9"/>
    <w:rsid w:val="00871A98"/>
    <w:rsid w:val="00880773"/>
    <w:rsid w:val="00894AD0"/>
    <w:rsid w:val="008A0B0A"/>
    <w:rsid w:val="008B1A49"/>
    <w:rsid w:val="008C59CB"/>
    <w:rsid w:val="008C7DBF"/>
    <w:rsid w:val="008D1171"/>
    <w:rsid w:val="008E4D8F"/>
    <w:rsid w:val="009005EB"/>
    <w:rsid w:val="00917D7E"/>
    <w:rsid w:val="00934A0B"/>
    <w:rsid w:val="0093731D"/>
    <w:rsid w:val="009614A8"/>
    <w:rsid w:val="009A3AC8"/>
    <w:rsid w:val="009B0362"/>
    <w:rsid w:val="009C18C4"/>
    <w:rsid w:val="009C1901"/>
    <w:rsid w:val="009C19DD"/>
    <w:rsid w:val="009C354F"/>
    <w:rsid w:val="00A27339"/>
    <w:rsid w:val="00A53FAD"/>
    <w:rsid w:val="00A620CE"/>
    <w:rsid w:val="00A76D38"/>
    <w:rsid w:val="00AD295D"/>
    <w:rsid w:val="00AE2A59"/>
    <w:rsid w:val="00B02676"/>
    <w:rsid w:val="00B0284A"/>
    <w:rsid w:val="00B06E1B"/>
    <w:rsid w:val="00B14F62"/>
    <w:rsid w:val="00B62284"/>
    <w:rsid w:val="00B72614"/>
    <w:rsid w:val="00B82D9D"/>
    <w:rsid w:val="00B94863"/>
    <w:rsid w:val="00BA4BCA"/>
    <w:rsid w:val="00BC41BD"/>
    <w:rsid w:val="00BD055C"/>
    <w:rsid w:val="00BD7A44"/>
    <w:rsid w:val="00BE02F2"/>
    <w:rsid w:val="00BF0874"/>
    <w:rsid w:val="00C20C26"/>
    <w:rsid w:val="00C366A3"/>
    <w:rsid w:val="00C455AA"/>
    <w:rsid w:val="00C52F0C"/>
    <w:rsid w:val="00CA5D26"/>
    <w:rsid w:val="00CD33AE"/>
    <w:rsid w:val="00CD4B7F"/>
    <w:rsid w:val="00D04930"/>
    <w:rsid w:val="00D42D15"/>
    <w:rsid w:val="00D471A7"/>
    <w:rsid w:val="00D50711"/>
    <w:rsid w:val="00D540BD"/>
    <w:rsid w:val="00D545D7"/>
    <w:rsid w:val="00D94FA9"/>
    <w:rsid w:val="00DD594B"/>
    <w:rsid w:val="00E13B43"/>
    <w:rsid w:val="00E30D55"/>
    <w:rsid w:val="00E31E23"/>
    <w:rsid w:val="00E46CD8"/>
    <w:rsid w:val="00E7054E"/>
    <w:rsid w:val="00EA1926"/>
    <w:rsid w:val="00EB0A0D"/>
    <w:rsid w:val="00ED36E8"/>
    <w:rsid w:val="00F367DA"/>
    <w:rsid w:val="00F36CD6"/>
    <w:rsid w:val="00F7267D"/>
    <w:rsid w:val="00F7423E"/>
    <w:rsid w:val="00F95017"/>
    <w:rsid w:val="00FB10EB"/>
    <w:rsid w:val="00FC19D7"/>
    <w:rsid w:val="00FC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E9D09"/>
  <w15:chartTrackingRefBased/>
  <w15:docId w15:val="{DA6264D8-92E4-054A-89C2-6C00928BC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8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3E6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33E6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EB0A0D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0A0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7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7B4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70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0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023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0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02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6C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6CD8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6C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6CD8"/>
    <w:rPr>
      <w:rFonts w:ascii="Times New Roman" w:eastAsia="Times New Roman" w:hAnsi="Times New Roman" w:cs="Times New Roman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638F9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F9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638F9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4</Words>
  <Characters>5102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Victor,Maria Flora</cp:lastModifiedBy>
  <cp:revision>4</cp:revision>
  <dcterms:created xsi:type="dcterms:W3CDTF">2022-04-01T00:32:00Z</dcterms:created>
  <dcterms:modified xsi:type="dcterms:W3CDTF">2022-04-01T00:33:00Z</dcterms:modified>
</cp:coreProperties>
</file>